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2F21F" w14:textId="2B3FFCF1" w:rsidR="000742B9" w:rsidRPr="004655FB" w:rsidRDefault="004655FB" w:rsidP="006C3007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Additional file 1</w:t>
      </w:r>
    </w:p>
    <w:p w14:paraId="190CC552" w14:textId="77777777" w:rsidR="001B75C3" w:rsidRPr="004655FB" w:rsidRDefault="001B75C3" w:rsidP="006C3007">
      <w:pPr>
        <w:jc w:val="center"/>
        <w:rPr>
          <w:b/>
          <w:bCs/>
          <w:sz w:val="32"/>
          <w:szCs w:val="32"/>
          <w:lang w:val="en-US"/>
        </w:rPr>
      </w:pPr>
    </w:p>
    <w:p w14:paraId="3A63C511" w14:textId="77777777" w:rsidR="006C3007" w:rsidRPr="004655FB" w:rsidRDefault="006C3007" w:rsidP="006C3007">
      <w:pPr>
        <w:jc w:val="center"/>
        <w:rPr>
          <w:b/>
          <w:bCs/>
          <w:sz w:val="32"/>
          <w:szCs w:val="32"/>
          <w:lang w:val="en-US"/>
        </w:rPr>
      </w:pPr>
      <w:r w:rsidRPr="004655FB">
        <w:rPr>
          <w:b/>
          <w:bCs/>
          <w:sz w:val="32"/>
          <w:szCs w:val="32"/>
          <w:lang w:val="en-US"/>
        </w:rPr>
        <w:t>Implementation of hyperspectral imaging in a trauma resuscitation room – a randomized controlled clinical trial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de-DE" w:eastAsia="en-US"/>
        </w:rPr>
        <w:id w:val="-1180968564"/>
        <w:docPartObj>
          <w:docPartGallery w:val="Table of Contents"/>
          <w:docPartUnique/>
        </w:docPartObj>
      </w:sdtPr>
      <w:sdtEndPr>
        <w:rPr>
          <w:noProof/>
          <w:lang w:val="de-AT"/>
        </w:rPr>
      </w:sdtEndPr>
      <w:sdtContent>
        <w:p w14:paraId="1EF0E1C4" w14:textId="00B6DC7E" w:rsidR="001B75C3" w:rsidRPr="004655FB" w:rsidRDefault="00A74030">
          <w:pPr>
            <w:pStyle w:val="TOCHeading"/>
          </w:pPr>
          <w:r w:rsidRPr="004655FB">
            <w:rPr>
              <w:lang w:val="de-DE"/>
            </w:rPr>
            <w:t>Table of contents</w:t>
          </w:r>
        </w:p>
        <w:p w14:paraId="6EA8782B" w14:textId="122C5667" w:rsidR="002269F5" w:rsidRPr="004655FB" w:rsidRDefault="001B75C3">
          <w:pPr>
            <w:pStyle w:val="TOC1"/>
            <w:tabs>
              <w:tab w:val="right" w:pos="905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  <w:lang w:eastAsia="de-DE"/>
            </w:rPr>
          </w:pPr>
          <w:r w:rsidRPr="004655FB">
            <w:rPr>
              <w:caps w:val="0"/>
            </w:rPr>
            <w:fldChar w:fldCharType="begin"/>
          </w:r>
          <w:r w:rsidRPr="004655FB">
            <w:rPr>
              <w:caps w:val="0"/>
            </w:rPr>
            <w:instrText xml:space="preserve"> TOC \o "1-3" \h \z \u </w:instrText>
          </w:r>
          <w:r w:rsidRPr="004655FB">
            <w:rPr>
              <w:caps w:val="0"/>
            </w:rPr>
            <w:fldChar w:fldCharType="separate"/>
          </w:r>
          <w:hyperlink w:anchor="_Toc111095593" w:history="1">
            <w:r w:rsidR="002269F5" w:rsidRPr="004655FB">
              <w:rPr>
                <w:rStyle w:val="Hyperlink"/>
                <w:noProof/>
                <w:lang w:val="en-US"/>
              </w:rPr>
              <w:t>S1 – CONSORT abstract checklist</w:t>
            </w:r>
            <w:r w:rsidR="002269F5" w:rsidRPr="004655FB">
              <w:rPr>
                <w:noProof/>
                <w:webHidden/>
              </w:rPr>
              <w:tab/>
            </w:r>
            <w:r w:rsidR="002269F5" w:rsidRPr="004655FB">
              <w:rPr>
                <w:noProof/>
                <w:webHidden/>
              </w:rPr>
              <w:fldChar w:fldCharType="begin"/>
            </w:r>
            <w:r w:rsidR="002269F5" w:rsidRPr="004655FB">
              <w:rPr>
                <w:noProof/>
                <w:webHidden/>
              </w:rPr>
              <w:instrText xml:space="preserve"> PAGEREF _Toc111095593 \h </w:instrText>
            </w:r>
            <w:r w:rsidR="002269F5" w:rsidRPr="004655FB">
              <w:rPr>
                <w:noProof/>
                <w:webHidden/>
              </w:rPr>
            </w:r>
            <w:r w:rsidR="002269F5" w:rsidRPr="004655FB">
              <w:rPr>
                <w:noProof/>
                <w:webHidden/>
              </w:rPr>
              <w:fldChar w:fldCharType="separate"/>
            </w:r>
            <w:r w:rsidR="002269F5" w:rsidRPr="004655FB">
              <w:rPr>
                <w:noProof/>
                <w:webHidden/>
              </w:rPr>
              <w:t>2</w:t>
            </w:r>
            <w:r w:rsidR="002269F5" w:rsidRPr="004655FB">
              <w:rPr>
                <w:noProof/>
                <w:webHidden/>
              </w:rPr>
              <w:fldChar w:fldCharType="end"/>
            </w:r>
          </w:hyperlink>
        </w:p>
        <w:p w14:paraId="50170720" w14:textId="77555C89" w:rsidR="002269F5" w:rsidRPr="004655FB" w:rsidRDefault="004655FB">
          <w:pPr>
            <w:pStyle w:val="TOC1"/>
            <w:tabs>
              <w:tab w:val="right" w:pos="905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  <w:lang w:eastAsia="de-DE"/>
            </w:rPr>
          </w:pPr>
          <w:hyperlink w:anchor="_Toc111095594" w:history="1">
            <w:r w:rsidR="002269F5" w:rsidRPr="004655FB">
              <w:rPr>
                <w:rStyle w:val="Hyperlink"/>
                <w:noProof/>
                <w:lang w:val="en-US"/>
              </w:rPr>
              <w:t>S2 - CONSORT checklist</w:t>
            </w:r>
            <w:r w:rsidR="002269F5" w:rsidRPr="004655FB">
              <w:rPr>
                <w:noProof/>
                <w:webHidden/>
              </w:rPr>
              <w:tab/>
            </w:r>
            <w:r w:rsidR="002269F5" w:rsidRPr="004655FB">
              <w:rPr>
                <w:noProof/>
                <w:webHidden/>
              </w:rPr>
              <w:fldChar w:fldCharType="begin"/>
            </w:r>
            <w:r w:rsidR="002269F5" w:rsidRPr="004655FB">
              <w:rPr>
                <w:noProof/>
                <w:webHidden/>
              </w:rPr>
              <w:instrText xml:space="preserve"> PAGEREF _Toc111095594 \h </w:instrText>
            </w:r>
            <w:r w:rsidR="002269F5" w:rsidRPr="004655FB">
              <w:rPr>
                <w:noProof/>
                <w:webHidden/>
              </w:rPr>
            </w:r>
            <w:r w:rsidR="002269F5" w:rsidRPr="004655FB">
              <w:rPr>
                <w:noProof/>
                <w:webHidden/>
              </w:rPr>
              <w:fldChar w:fldCharType="separate"/>
            </w:r>
            <w:r w:rsidR="002269F5" w:rsidRPr="004655FB">
              <w:rPr>
                <w:noProof/>
                <w:webHidden/>
              </w:rPr>
              <w:t>3</w:t>
            </w:r>
            <w:r w:rsidR="002269F5" w:rsidRPr="004655FB">
              <w:rPr>
                <w:noProof/>
                <w:webHidden/>
              </w:rPr>
              <w:fldChar w:fldCharType="end"/>
            </w:r>
          </w:hyperlink>
        </w:p>
        <w:p w14:paraId="1E793A0F" w14:textId="01F2B737" w:rsidR="002269F5" w:rsidRPr="004655FB" w:rsidRDefault="004655FB">
          <w:pPr>
            <w:pStyle w:val="TOC1"/>
            <w:tabs>
              <w:tab w:val="right" w:pos="905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  <w:lang w:eastAsia="de-DE"/>
            </w:rPr>
          </w:pPr>
          <w:hyperlink w:anchor="_Toc111095595" w:history="1">
            <w:r w:rsidR="002269F5" w:rsidRPr="004655FB">
              <w:rPr>
                <w:rStyle w:val="Hyperlink"/>
                <w:noProof/>
                <w:lang w:val="en-US"/>
              </w:rPr>
              <w:t>S3 - List of variables</w:t>
            </w:r>
            <w:r w:rsidR="002269F5" w:rsidRPr="004655FB">
              <w:rPr>
                <w:noProof/>
                <w:webHidden/>
              </w:rPr>
              <w:tab/>
            </w:r>
            <w:r w:rsidR="002269F5" w:rsidRPr="004655FB">
              <w:rPr>
                <w:noProof/>
                <w:webHidden/>
              </w:rPr>
              <w:fldChar w:fldCharType="begin"/>
            </w:r>
            <w:r w:rsidR="002269F5" w:rsidRPr="004655FB">
              <w:rPr>
                <w:noProof/>
                <w:webHidden/>
              </w:rPr>
              <w:instrText xml:space="preserve"> PAGEREF _Toc111095595 \h </w:instrText>
            </w:r>
            <w:r w:rsidR="002269F5" w:rsidRPr="004655FB">
              <w:rPr>
                <w:noProof/>
                <w:webHidden/>
              </w:rPr>
            </w:r>
            <w:r w:rsidR="002269F5" w:rsidRPr="004655FB">
              <w:rPr>
                <w:noProof/>
                <w:webHidden/>
              </w:rPr>
              <w:fldChar w:fldCharType="separate"/>
            </w:r>
            <w:r w:rsidR="002269F5" w:rsidRPr="004655FB">
              <w:rPr>
                <w:noProof/>
                <w:webHidden/>
              </w:rPr>
              <w:t>7</w:t>
            </w:r>
            <w:r w:rsidR="002269F5" w:rsidRPr="004655FB">
              <w:rPr>
                <w:noProof/>
                <w:webHidden/>
              </w:rPr>
              <w:fldChar w:fldCharType="end"/>
            </w:r>
          </w:hyperlink>
        </w:p>
        <w:p w14:paraId="2BB5065A" w14:textId="7015D632" w:rsidR="002269F5" w:rsidRPr="004655FB" w:rsidRDefault="004655FB">
          <w:pPr>
            <w:pStyle w:val="TOC1"/>
            <w:tabs>
              <w:tab w:val="right" w:pos="905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  <w:lang w:eastAsia="de-DE"/>
            </w:rPr>
          </w:pPr>
          <w:hyperlink w:anchor="_Toc111095596" w:history="1">
            <w:r w:rsidR="002269F5" w:rsidRPr="004655FB">
              <w:rPr>
                <w:rStyle w:val="Hyperlink"/>
                <w:noProof/>
                <w:lang w:val="en-US"/>
              </w:rPr>
              <w:t>S4 - HSR Measurements for subgroups</w:t>
            </w:r>
            <w:r w:rsidR="002269F5" w:rsidRPr="004655FB">
              <w:rPr>
                <w:noProof/>
                <w:webHidden/>
              </w:rPr>
              <w:tab/>
            </w:r>
            <w:r w:rsidR="002269F5" w:rsidRPr="004655FB">
              <w:rPr>
                <w:noProof/>
                <w:webHidden/>
              </w:rPr>
              <w:fldChar w:fldCharType="begin"/>
            </w:r>
            <w:r w:rsidR="002269F5" w:rsidRPr="004655FB">
              <w:rPr>
                <w:noProof/>
                <w:webHidden/>
              </w:rPr>
              <w:instrText xml:space="preserve"> PAGEREF _Toc111095596 \h </w:instrText>
            </w:r>
            <w:r w:rsidR="002269F5" w:rsidRPr="004655FB">
              <w:rPr>
                <w:noProof/>
                <w:webHidden/>
              </w:rPr>
            </w:r>
            <w:r w:rsidR="002269F5" w:rsidRPr="004655FB">
              <w:rPr>
                <w:noProof/>
                <w:webHidden/>
              </w:rPr>
              <w:fldChar w:fldCharType="separate"/>
            </w:r>
            <w:r w:rsidR="002269F5" w:rsidRPr="004655FB">
              <w:rPr>
                <w:noProof/>
                <w:webHidden/>
              </w:rPr>
              <w:t>9</w:t>
            </w:r>
            <w:r w:rsidR="002269F5" w:rsidRPr="004655FB">
              <w:rPr>
                <w:noProof/>
                <w:webHidden/>
              </w:rPr>
              <w:fldChar w:fldCharType="end"/>
            </w:r>
          </w:hyperlink>
        </w:p>
        <w:p w14:paraId="1A11E3C3" w14:textId="5AC16750" w:rsidR="001B75C3" w:rsidRPr="004655FB" w:rsidRDefault="001B75C3">
          <w:r w:rsidRPr="004655FB">
            <w:rPr>
              <w:rFonts w:cstheme="minorHAnsi"/>
              <w:caps/>
              <w:sz w:val="22"/>
              <w:szCs w:val="22"/>
              <w:u w:val="single"/>
            </w:rPr>
            <w:fldChar w:fldCharType="end"/>
          </w:r>
        </w:p>
      </w:sdtContent>
    </w:sdt>
    <w:p w14:paraId="7E1302EA" w14:textId="208BF2F9" w:rsidR="006C3007" w:rsidRPr="004655FB" w:rsidRDefault="006C3007"/>
    <w:p w14:paraId="33F4ED1C" w14:textId="56391CEB" w:rsidR="006C3007" w:rsidRPr="004655FB" w:rsidRDefault="006C3007"/>
    <w:p w14:paraId="681743BA" w14:textId="5F8E2709" w:rsidR="006C3007" w:rsidRPr="004655FB" w:rsidRDefault="006C3007">
      <w:r w:rsidRPr="004655FB">
        <w:br w:type="page"/>
      </w:r>
    </w:p>
    <w:p w14:paraId="45A451C9" w14:textId="77777777" w:rsidR="00BD21BE" w:rsidRPr="004655FB" w:rsidRDefault="00BD21BE" w:rsidP="001B75C3">
      <w:pPr>
        <w:pStyle w:val="Heading1"/>
        <w:rPr>
          <w:lang w:val="en-US"/>
        </w:rPr>
        <w:sectPr w:rsidR="00BD21BE" w:rsidRPr="004655FB" w:rsidSect="004655FB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430AA02" w14:textId="4FD70DB6" w:rsidR="00CA138C" w:rsidRPr="004655FB" w:rsidRDefault="004655FB" w:rsidP="00CA138C">
      <w:pPr>
        <w:pStyle w:val="Heading1"/>
        <w:rPr>
          <w:lang w:val="en-US"/>
        </w:rPr>
      </w:pPr>
      <w:bookmarkStart w:id="0" w:name="_Toc111095593"/>
      <w:r>
        <w:rPr>
          <w:lang w:val="en-US"/>
        </w:rPr>
        <w:lastRenderedPageBreak/>
        <w:t xml:space="preserve">Table </w:t>
      </w:r>
      <w:r w:rsidR="00CA138C" w:rsidRPr="004655FB">
        <w:rPr>
          <w:lang w:val="en-US"/>
        </w:rPr>
        <w:t>S1 – CONSORT abstract checklist</w:t>
      </w:r>
      <w:bookmarkEnd w:id="0"/>
    </w:p>
    <w:tbl>
      <w:tblPr>
        <w:tblW w:w="9083" w:type="dxa"/>
        <w:tblInd w:w="-318" w:type="dxa"/>
        <w:tblLook w:val="01E0" w:firstRow="1" w:lastRow="1" w:firstColumn="1" w:lastColumn="1" w:noHBand="0" w:noVBand="0"/>
      </w:tblPr>
      <w:tblGrid>
        <w:gridCol w:w="1919"/>
        <w:gridCol w:w="5403"/>
        <w:gridCol w:w="1761"/>
      </w:tblGrid>
      <w:tr w:rsidR="00CA138C" w:rsidRPr="004655FB" w14:paraId="3C94620B" w14:textId="77777777" w:rsidTr="009879D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79F6C678" w14:textId="77777777" w:rsidR="00CA138C" w:rsidRPr="004655FB" w:rsidRDefault="00CA138C" w:rsidP="009879DD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 w:rsidRPr="004655FB"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0B28EF32" w14:textId="77777777" w:rsidR="00CA138C" w:rsidRPr="004655FB" w:rsidRDefault="00CA138C" w:rsidP="009879DD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 w:rsidRPr="004655FB"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3C6CFF8C" w14:textId="77777777" w:rsidR="00CA138C" w:rsidRPr="004655FB" w:rsidRDefault="00CA138C" w:rsidP="009879DD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 w:rsidRPr="004655FB">
              <w:rPr>
                <w:rFonts w:ascii="Arial" w:hAnsi="Arial" w:cs="Arial"/>
                <w:b/>
                <w:sz w:val="20"/>
              </w:rPr>
              <w:t>Reported on line number</w:t>
            </w:r>
          </w:p>
        </w:tc>
      </w:tr>
      <w:tr w:rsidR="00CA138C" w:rsidRPr="004655FB" w14:paraId="6DFFEB31" w14:textId="77777777" w:rsidTr="009879D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23822514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52D52504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5F9DF7F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1</w:t>
            </w:r>
          </w:p>
        </w:tc>
      </w:tr>
      <w:tr w:rsidR="00CA138C" w:rsidRPr="004655FB" w14:paraId="040B1252" w14:textId="77777777" w:rsidTr="009879D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0DEEB1C3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19263C2A" w14:textId="77777777" w:rsidR="00CA138C" w:rsidRPr="004655FB" w:rsidRDefault="00CA138C" w:rsidP="009879DD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6ADEE52E" w14:textId="77777777" w:rsidR="00CA138C" w:rsidRPr="004655FB" w:rsidRDefault="00CA138C" w:rsidP="009879DD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A138C" w:rsidRPr="004655FB" w14:paraId="4A96474D" w14:textId="77777777" w:rsidTr="009879D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CA89F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01B88B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58D953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28-30</w:t>
            </w:r>
          </w:p>
        </w:tc>
      </w:tr>
      <w:tr w:rsidR="00CA138C" w:rsidRPr="004655FB" w14:paraId="0B6CD1CB" w14:textId="77777777" w:rsidTr="009879DD">
        <w:tc>
          <w:tcPr>
            <w:tcW w:w="1919" w:type="dxa"/>
            <w:tcBorders>
              <w:top w:val="single" w:sz="4" w:space="0" w:color="auto"/>
            </w:tcBorders>
            <w:shd w:val="clear" w:color="auto" w:fill="FFFFFF"/>
          </w:tcPr>
          <w:p w14:paraId="023A4272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4655FB">
              <w:rPr>
                <w:rFonts w:ascii="Arial" w:hAnsi="Arial" w:cs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FFFFFF"/>
          </w:tcPr>
          <w:p w14:paraId="1013D15B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/>
          </w:tcPr>
          <w:p w14:paraId="63533D8A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CA138C" w:rsidRPr="004655FB" w14:paraId="7A15749A" w14:textId="77777777" w:rsidTr="009879DD">
        <w:tc>
          <w:tcPr>
            <w:tcW w:w="1919" w:type="dxa"/>
            <w:shd w:val="clear" w:color="auto" w:fill="CCFFFF"/>
          </w:tcPr>
          <w:p w14:paraId="68B9197B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Participants</w:t>
            </w:r>
          </w:p>
        </w:tc>
        <w:tc>
          <w:tcPr>
            <w:tcW w:w="5403" w:type="dxa"/>
            <w:shd w:val="clear" w:color="auto" w:fill="CCFFFF"/>
          </w:tcPr>
          <w:p w14:paraId="2013817E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shd w:val="clear" w:color="auto" w:fill="CCFFFF"/>
          </w:tcPr>
          <w:p w14:paraId="275B714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29-30</w:t>
            </w:r>
          </w:p>
        </w:tc>
      </w:tr>
      <w:tr w:rsidR="00CA138C" w:rsidRPr="004655FB" w14:paraId="2F3A5479" w14:textId="77777777" w:rsidTr="009879DD">
        <w:tc>
          <w:tcPr>
            <w:tcW w:w="1919" w:type="dxa"/>
            <w:shd w:val="clear" w:color="auto" w:fill="FFFFFF"/>
          </w:tcPr>
          <w:p w14:paraId="2427208C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Interventions</w:t>
            </w:r>
          </w:p>
        </w:tc>
        <w:tc>
          <w:tcPr>
            <w:tcW w:w="5403" w:type="dxa"/>
            <w:shd w:val="clear" w:color="auto" w:fill="FFFFFF"/>
          </w:tcPr>
          <w:p w14:paraId="0C186438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Interventions intended for each group</w:t>
            </w:r>
          </w:p>
        </w:tc>
        <w:tc>
          <w:tcPr>
            <w:tcW w:w="1761" w:type="dxa"/>
            <w:shd w:val="clear" w:color="auto" w:fill="FFFFFF"/>
          </w:tcPr>
          <w:p w14:paraId="1EC9652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31-32</w:t>
            </w:r>
          </w:p>
        </w:tc>
      </w:tr>
      <w:tr w:rsidR="00CA138C" w:rsidRPr="004655FB" w14:paraId="38349B9E" w14:textId="77777777" w:rsidTr="009879DD">
        <w:tc>
          <w:tcPr>
            <w:tcW w:w="1919" w:type="dxa"/>
            <w:shd w:val="clear" w:color="auto" w:fill="CCFFFF"/>
          </w:tcPr>
          <w:p w14:paraId="6BC76E7C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Objective</w:t>
            </w:r>
          </w:p>
        </w:tc>
        <w:tc>
          <w:tcPr>
            <w:tcW w:w="5403" w:type="dxa"/>
            <w:shd w:val="clear" w:color="auto" w:fill="CCFFFF"/>
          </w:tcPr>
          <w:p w14:paraId="5CE684A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Specific objective or hypothesis</w:t>
            </w:r>
          </w:p>
        </w:tc>
        <w:tc>
          <w:tcPr>
            <w:tcW w:w="1761" w:type="dxa"/>
            <w:shd w:val="clear" w:color="auto" w:fill="CCFFFF"/>
          </w:tcPr>
          <w:p w14:paraId="127BF361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33-36</w:t>
            </w:r>
          </w:p>
        </w:tc>
      </w:tr>
      <w:tr w:rsidR="00CA138C" w:rsidRPr="004655FB" w14:paraId="60FED6E2" w14:textId="77777777" w:rsidTr="009879DD">
        <w:tc>
          <w:tcPr>
            <w:tcW w:w="1919" w:type="dxa"/>
            <w:shd w:val="clear" w:color="auto" w:fill="FFFFFF"/>
          </w:tcPr>
          <w:p w14:paraId="5542CBE5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403" w:type="dxa"/>
            <w:shd w:val="clear" w:color="auto" w:fill="FFFFFF"/>
          </w:tcPr>
          <w:p w14:paraId="7E9505AD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Clearly defined primary outcome for this report</w:t>
            </w:r>
          </w:p>
        </w:tc>
        <w:tc>
          <w:tcPr>
            <w:tcW w:w="1761" w:type="dxa"/>
            <w:shd w:val="clear" w:color="auto" w:fill="FFFFFF"/>
          </w:tcPr>
          <w:p w14:paraId="3607B6DC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33-36</w:t>
            </w:r>
          </w:p>
        </w:tc>
      </w:tr>
      <w:tr w:rsidR="00CA138C" w:rsidRPr="004655FB" w14:paraId="6C363363" w14:textId="77777777" w:rsidTr="009879DD">
        <w:tc>
          <w:tcPr>
            <w:tcW w:w="1919" w:type="dxa"/>
            <w:shd w:val="clear" w:color="auto" w:fill="CCFFFF"/>
          </w:tcPr>
          <w:p w14:paraId="2B868873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Randomization</w:t>
            </w:r>
          </w:p>
        </w:tc>
        <w:tc>
          <w:tcPr>
            <w:tcW w:w="5403" w:type="dxa"/>
            <w:shd w:val="clear" w:color="auto" w:fill="CCFFFF"/>
          </w:tcPr>
          <w:p w14:paraId="632D704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How participants were allocated to interventions</w:t>
            </w:r>
          </w:p>
        </w:tc>
        <w:tc>
          <w:tcPr>
            <w:tcW w:w="1761" w:type="dxa"/>
            <w:shd w:val="clear" w:color="auto" w:fill="CCFFFF"/>
          </w:tcPr>
          <w:p w14:paraId="61393F1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30</w:t>
            </w:r>
          </w:p>
        </w:tc>
      </w:tr>
      <w:tr w:rsidR="00CA138C" w:rsidRPr="004655FB" w14:paraId="448CC4D5" w14:textId="77777777" w:rsidTr="009879DD">
        <w:tc>
          <w:tcPr>
            <w:tcW w:w="1919" w:type="dxa"/>
            <w:shd w:val="clear" w:color="auto" w:fill="FFFFFF"/>
          </w:tcPr>
          <w:p w14:paraId="765E5B9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Blinding (masking)</w:t>
            </w:r>
          </w:p>
        </w:tc>
        <w:tc>
          <w:tcPr>
            <w:tcW w:w="5403" w:type="dxa"/>
            <w:shd w:val="clear" w:color="auto" w:fill="FFFFFF"/>
          </w:tcPr>
          <w:p w14:paraId="1CECAF29" w14:textId="77777777" w:rsidR="00CA138C" w:rsidRPr="004655FB" w:rsidRDefault="00CA138C" w:rsidP="009879DD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shd w:val="clear" w:color="auto" w:fill="FFFFFF"/>
          </w:tcPr>
          <w:p w14:paraId="3F0882C0" w14:textId="77777777" w:rsidR="00CA138C" w:rsidRPr="004655FB" w:rsidRDefault="00CA138C" w:rsidP="009879DD">
            <w:pPr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38-39</w:t>
            </w:r>
          </w:p>
        </w:tc>
      </w:tr>
      <w:tr w:rsidR="00CA138C" w:rsidRPr="004655FB" w14:paraId="3D34AAC4" w14:textId="77777777" w:rsidTr="009879DD">
        <w:tc>
          <w:tcPr>
            <w:tcW w:w="1919" w:type="dxa"/>
            <w:tcBorders>
              <w:top w:val="single" w:sz="4" w:space="0" w:color="auto"/>
            </w:tcBorders>
            <w:shd w:val="clear" w:color="auto" w:fill="FFFFFF"/>
          </w:tcPr>
          <w:p w14:paraId="67680B59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4655FB">
              <w:rPr>
                <w:rFonts w:ascii="Arial" w:hAnsi="Arial" w:cs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FFFFFF"/>
          </w:tcPr>
          <w:p w14:paraId="1D884BB9" w14:textId="77777777" w:rsidR="00CA138C" w:rsidRPr="004655FB" w:rsidRDefault="00CA138C" w:rsidP="009879DD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/>
          </w:tcPr>
          <w:p w14:paraId="10CDAB63" w14:textId="77777777" w:rsidR="00CA138C" w:rsidRPr="004655FB" w:rsidRDefault="00CA138C" w:rsidP="009879DD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CA138C" w:rsidRPr="004655FB" w14:paraId="74315E64" w14:textId="77777777" w:rsidTr="009879DD">
        <w:tc>
          <w:tcPr>
            <w:tcW w:w="1919" w:type="dxa"/>
            <w:shd w:val="clear" w:color="auto" w:fill="CCFFFF"/>
          </w:tcPr>
          <w:p w14:paraId="2887E4B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Numbers randomized</w:t>
            </w:r>
          </w:p>
        </w:tc>
        <w:tc>
          <w:tcPr>
            <w:tcW w:w="5403" w:type="dxa"/>
            <w:shd w:val="clear" w:color="auto" w:fill="CCFFFF"/>
          </w:tcPr>
          <w:p w14:paraId="005E0D36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Number of participants randomized to each group</w:t>
            </w:r>
          </w:p>
        </w:tc>
        <w:tc>
          <w:tcPr>
            <w:tcW w:w="1761" w:type="dxa"/>
            <w:shd w:val="clear" w:color="auto" w:fill="CCFFFF"/>
          </w:tcPr>
          <w:p w14:paraId="332D8418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41</w:t>
            </w:r>
          </w:p>
        </w:tc>
      </w:tr>
      <w:tr w:rsidR="00CA138C" w:rsidRPr="004655FB" w14:paraId="7353700B" w14:textId="77777777" w:rsidTr="009879DD">
        <w:tc>
          <w:tcPr>
            <w:tcW w:w="1919" w:type="dxa"/>
            <w:shd w:val="clear" w:color="auto" w:fill="FFFFFF"/>
          </w:tcPr>
          <w:p w14:paraId="24FF0A1B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Recruitment</w:t>
            </w:r>
          </w:p>
        </w:tc>
        <w:tc>
          <w:tcPr>
            <w:tcW w:w="5403" w:type="dxa"/>
            <w:shd w:val="clear" w:color="auto" w:fill="FFFFFF"/>
          </w:tcPr>
          <w:p w14:paraId="67337750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Trial status</w:t>
            </w:r>
          </w:p>
        </w:tc>
        <w:tc>
          <w:tcPr>
            <w:tcW w:w="1761" w:type="dxa"/>
            <w:shd w:val="clear" w:color="auto" w:fill="FFFFFF"/>
          </w:tcPr>
          <w:p w14:paraId="3C75192C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41</w:t>
            </w:r>
          </w:p>
        </w:tc>
      </w:tr>
      <w:tr w:rsidR="00CA138C" w:rsidRPr="004655FB" w14:paraId="6C315990" w14:textId="77777777" w:rsidTr="009879DD">
        <w:tc>
          <w:tcPr>
            <w:tcW w:w="1919" w:type="dxa"/>
            <w:shd w:val="clear" w:color="auto" w:fill="CCFFFF"/>
          </w:tcPr>
          <w:p w14:paraId="62FE45A3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Numbers analysed</w:t>
            </w:r>
          </w:p>
        </w:tc>
        <w:tc>
          <w:tcPr>
            <w:tcW w:w="5403" w:type="dxa"/>
            <w:shd w:val="clear" w:color="auto" w:fill="CCFFFF"/>
          </w:tcPr>
          <w:p w14:paraId="4FC270EE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 xml:space="preserve">Number of participants </w:t>
            </w:r>
            <w:proofErr w:type="spellStart"/>
            <w:r w:rsidRPr="004655FB">
              <w:rPr>
                <w:rFonts w:ascii="Arial" w:hAnsi="Arial" w:cs="Arial"/>
                <w:sz w:val="20"/>
                <w:lang w:val="en-US"/>
              </w:rPr>
              <w:t>analysed</w:t>
            </w:r>
            <w:proofErr w:type="spellEnd"/>
            <w:r w:rsidRPr="004655FB">
              <w:rPr>
                <w:rFonts w:ascii="Arial" w:hAnsi="Arial" w:cs="Arial"/>
                <w:sz w:val="20"/>
                <w:lang w:val="en-US"/>
              </w:rPr>
              <w:t xml:space="preserve"> in each group</w:t>
            </w:r>
          </w:p>
        </w:tc>
        <w:tc>
          <w:tcPr>
            <w:tcW w:w="1761" w:type="dxa"/>
            <w:shd w:val="clear" w:color="auto" w:fill="CCFFFF"/>
          </w:tcPr>
          <w:p w14:paraId="717337D2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41</w:t>
            </w:r>
          </w:p>
        </w:tc>
      </w:tr>
      <w:tr w:rsidR="00CA138C" w:rsidRPr="004655FB" w14:paraId="551AEEFC" w14:textId="77777777" w:rsidTr="009879DD">
        <w:tc>
          <w:tcPr>
            <w:tcW w:w="1919" w:type="dxa"/>
            <w:shd w:val="clear" w:color="auto" w:fill="FFFFFF"/>
          </w:tcPr>
          <w:p w14:paraId="3C45E744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403" w:type="dxa"/>
            <w:shd w:val="clear" w:color="auto" w:fill="FFFFFF"/>
          </w:tcPr>
          <w:p w14:paraId="60C60294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shd w:val="clear" w:color="auto" w:fill="FFFFFF"/>
          </w:tcPr>
          <w:p w14:paraId="275DD0AB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43-45</w:t>
            </w:r>
          </w:p>
        </w:tc>
      </w:tr>
      <w:tr w:rsidR="00CA138C" w:rsidRPr="004655FB" w14:paraId="73FA8DB1" w14:textId="77777777" w:rsidTr="009879DD">
        <w:tc>
          <w:tcPr>
            <w:tcW w:w="1919" w:type="dxa"/>
            <w:tcBorders>
              <w:bottom w:val="single" w:sz="4" w:space="0" w:color="auto"/>
            </w:tcBorders>
            <w:shd w:val="clear" w:color="auto" w:fill="CCFFFF"/>
          </w:tcPr>
          <w:p w14:paraId="054F229A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 xml:space="preserve">  Harms</w:t>
            </w:r>
          </w:p>
        </w:tc>
        <w:tc>
          <w:tcPr>
            <w:tcW w:w="5403" w:type="dxa"/>
            <w:tcBorders>
              <w:bottom w:val="single" w:sz="4" w:space="0" w:color="auto"/>
            </w:tcBorders>
            <w:shd w:val="clear" w:color="auto" w:fill="CCFFFF"/>
          </w:tcPr>
          <w:p w14:paraId="47EF1462" w14:textId="77777777" w:rsidR="00CA138C" w:rsidRPr="004655FB" w:rsidRDefault="00CA138C" w:rsidP="009879DD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CCFFFF"/>
          </w:tcPr>
          <w:p w14:paraId="39EDD469" w14:textId="77777777" w:rsidR="00CA138C" w:rsidRPr="004655FB" w:rsidRDefault="00CA138C" w:rsidP="009879DD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N/A</w:t>
            </w:r>
          </w:p>
        </w:tc>
      </w:tr>
      <w:tr w:rsidR="00CA138C" w:rsidRPr="004655FB" w14:paraId="1EE62492" w14:textId="77777777" w:rsidTr="009879D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E1ABF6D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132EA9D1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00357C17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50-51</w:t>
            </w:r>
          </w:p>
        </w:tc>
      </w:tr>
      <w:tr w:rsidR="00CA138C" w:rsidRPr="004655FB" w14:paraId="350A334A" w14:textId="77777777" w:rsidTr="009879D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7E15C0F0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2397C5DA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655FB">
              <w:rPr>
                <w:rFonts w:ascii="Arial" w:hAnsi="Arial" w:cs="Arial"/>
                <w:sz w:val="20"/>
                <w:lang w:val="en-US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108E100B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53</w:t>
            </w:r>
          </w:p>
        </w:tc>
      </w:tr>
      <w:tr w:rsidR="00CA138C" w:rsidRPr="004655FB" w14:paraId="2C3E0ED3" w14:textId="77777777" w:rsidTr="009879D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35E67AF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37BCA18E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A8E9D86" w14:textId="77777777" w:rsidR="00CA138C" w:rsidRPr="004655FB" w:rsidRDefault="00CA138C" w:rsidP="009879DD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 w:rsidRPr="004655FB">
              <w:rPr>
                <w:rFonts w:ascii="Arial" w:hAnsi="Arial" w:cs="Arial"/>
                <w:sz w:val="20"/>
              </w:rPr>
              <w:t>55</w:t>
            </w:r>
          </w:p>
        </w:tc>
      </w:tr>
    </w:tbl>
    <w:p w14:paraId="74B81E19" w14:textId="77777777" w:rsidR="00CA138C" w:rsidRPr="004655FB" w:rsidRDefault="00CA138C">
      <w:pPr>
        <w:rPr>
          <w:lang w:val="en-US"/>
        </w:rPr>
        <w:sectPr w:rsidR="00CA138C" w:rsidRPr="004655FB" w:rsidSect="004655FB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B7C76C2" w14:textId="3DE2C274" w:rsidR="006C3007" w:rsidRPr="004655FB" w:rsidRDefault="004655FB" w:rsidP="001B75C3">
      <w:pPr>
        <w:pStyle w:val="Heading1"/>
        <w:rPr>
          <w:lang w:val="en-US"/>
        </w:rPr>
      </w:pPr>
      <w:bookmarkStart w:id="1" w:name="_Toc111095594"/>
      <w:r>
        <w:rPr>
          <w:lang w:val="en-US"/>
        </w:rPr>
        <w:lastRenderedPageBreak/>
        <w:t xml:space="preserve">Table </w:t>
      </w:r>
      <w:r w:rsidR="00817BC6" w:rsidRPr="004655FB">
        <w:rPr>
          <w:lang w:val="en-US"/>
        </w:rPr>
        <w:t>S</w:t>
      </w:r>
      <w:r w:rsidR="00CA138C" w:rsidRPr="004655FB">
        <w:rPr>
          <w:lang w:val="en-US"/>
        </w:rPr>
        <w:t>2</w:t>
      </w:r>
      <w:r w:rsidR="00817BC6" w:rsidRPr="004655FB">
        <w:rPr>
          <w:lang w:val="en-US"/>
        </w:rPr>
        <w:t xml:space="preserve"> - </w:t>
      </w:r>
      <w:r w:rsidR="006C3007" w:rsidRPr="004655FB">
        <w:rPr>
          <w:lang w:val="en-US"/>
        </w:rPr>
        <w:t xml:space="preserve">CONSORT </w:t>
      </w:r>
      <w:r w:rsidR="00652EAB" w:rsidRPr="004655FB">
        <w:rPr>
          <w:lang w:val="en-US"/>
        </w:rPr>
        <w:t>checklist</w:t>
      </w:r>
      <w:bookmarkEnd w:id="1"/>
    </w:p>
    <w:p w14:paraId="46E080CD" w14:textId="425233AD" w:rsidR="00BD21BE" w:rsidRPr="004655FB" w:rsidRDefault="00BD21BE" w:rsidP="00F01A01">
      <w:pPr>
        <w:pStyle w:val="TableHeader"/>
        <w:jc w:val="center"/>
        <w:rPr>
          <w:rFonts w:ascii="Cambria" w:hAnsi="Cambria"/>
          <w:bCs/>
        </w:rPr>
      </w:pPr>
      <w:r w:rsidRPr="004655FB">
        <w:rPr>
          <w:rFonts w:ascii="Cambria" w:hAnsi="Cambria"/>
          <w:bCs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5DF6B6A" wp14:editId="0728804D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2" name="Bild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55FB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14:paraId="2DBA17DC" w14:textId="77777777" w:rsidR="00BD21BE" w:rsidRPr="004655FB" w:rsidRDefault="00BD21BE" w:rsidP="00BD21BE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037" w:type="dxa"/>
        <w:tblLayout w:type="fixed"/>
        <w:tblLook w:val="0000" w:firstRow="0" w:lastRow="0" w:firstColumn="0" w:lastColumn="0" w:noHBand="0" w:noVBand="0"/>
      </w:tblPr>
      <w:tblGrid>
        <w:gridCol w:w="2025"/>
        <w:gridCol w:w="810"/>
        <w:gridCol w:w="10206"/>
        <w:gridCol w:w="1996"/>
      </w:tblGrid>
      <w:tr w:rsidR="00BD21BE" w:rsidRPr="004655FB" w14:paraId="08010026" w14:textId="77777777" w:rsidTr="007036AF">
        <w:trPr>
          <w:trHeight w:val="662"/>
        </w:trPr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7320F2A" w14:textId="77777777" w:rsidR="00BD21BE" w:rsidRPr="004655FB" w:rsidRDefault="00BD21BE" w:rsidP="00F01A01">
            <w:pPr>
              <w:pStyle w:val="TableHeader"/>
              <w:spacing w:before="0"/>
              <w:rPr>
                <w:rFonts w:ascii="Arial" w:hAnsi="Arial" w:cs="Arial"/>
              </w:rPr>
            </w:pPr>
            <w:r w:rsidRPr="004655FB">
              <w:rPr>
                <w:rFonts w:ascii="Arial" w:hAnsi="Arial" w:cs="Arial"/>
              </w:rPr>
              <w:t>Section/Topic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67C9999" w14:textId="77777777" w:rsidR="00BD21BE" w:rsidRPr="004655FB" w:rsidRDefault="00BD21BE" w:rsidP="000D79FE">
            <w:pPr>
              <w:pStyle w:val="TableHeader"/>
              <w:jc w:val="center"/>
              <w:rPr>
                <w:rFonts w:ascii="Arial" w:hAnsi="Arial" w:cs="Arial"/>
              </w:rPr>
            </w:pPr>
            <w:r w:rsidRPr="004655FB">
              <w:rPr>
                <w:rFonts w:ascii="Arial" w:hAnsi="Arial" w:cs="Arial"/>
              </w:rPr>
              <w:t>Item No</w:t>
            </w:r>
          </w:p>
        </w:tc>
        <w:tc>
          <w:tcPr>
            <w:tcW w:w="102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51D462A" w14:textId="77777777" w:rsidR="00BD21BE" w:rsidRPr="004655FB" w:rsidRDefault="00BD21BE" w:rsidP="000D79FE">
            <w:pPr>
              <w:pStyle w:val="TableHeader"/>
              <w:rPr>
                <w:rFonts w:ascii="Arial" w:hAnsi="Arial" w:cs="Arial"/>
              </w:rPr>
            </w:pPr>
            <w:r w:rsidRPr="004655FB">
              <w:rPr>
                <w:rFonts w:ascii="Arial" w:hAnsi="Arial" w:cs="Arial"/>
              </w:rPr>
              <w:t>Checklist item</w:t>
            </w:r>
          </w:p>
        </w:tc>
        <w:tc>
          <w:tcPr>
            <w:tcW w:w="1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F19B351" w14:textId="77777777" w:rsidR="00BD21BE" w:rsidRPr="004655FB" w:rsidRDefault="00BD21BE" w:rsidP="000D79FE">
            <w:pPr>
              <w:pStyle w:val="TableHeader"/>
              <w:jc w:val="center"/>
              <w:rPr>
                <w:rFonts w:ascii="Arial" w:hAnsi="Arial" w:cs="Arial"/>
              </w:rPr>
            </w:pPr>
            <w:r w:rsidRPr="004655FB">
              <w:rPr>
                <w:rFonts w:ascii="Arial" w:hAnsi="Arial" w:cs="Arial"/>
              </w:rPr>
              <w:t>Reported on page No</w:t>
            </w:r>
          </w:p>
        </w:tc>
      </w:tr>
      <w:tr w:rsidR="00BD21BE" w:rsidRPr="004655FB" w14:paraId="30625A47" w14:textId="77777777" w:rsidTr="00452884">
        <w:trPr>
          <w:trHeight w:val="361"/>
        </w:trPr>
        <w:tc>
          <w:tcPr>
            <w:tcW w:w="15037" w:type="dxa"/>
            <w:gridSpan w:val="4"/>
            <w:tcBorders>
              <w:top w:val="single" w:sz="4" w:space="0" w:color="auto"/>
            </w:tcBorders>
          </w:tcPr>
          <w:p w14:paraId="296F5D7D" w14:textId="77777777" w:rsidR="00BD21BE" w:rsidRPr="004655FB" w:rsidRDefault="00BD21BE" w:rsidP="000D79F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BD21BE" w:rsidRPr="004655FB" w14:paraId="37F85C37" w14:textId="77777777" w:rsidTr="007036AF">
        <w:trPr>
          <w:trHeight w:val="261"/>
        </w:trPr>
        <w:tc>
          <w:tcPr>
            <w:tcW w:w="2025" w:type="dxa"/>
            <w:vMerge w:val="restart"/>
          </w:tcPr>
          <w:p w14:paraId="482E35C7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2FD1E0EC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0206" w:type="dxa"/>
          </w:tcPr>
          <w:p w14:paraId="21AE781B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Identification as a </w:t>
            </w:r>
            <w:proofErr w:type="spellStart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trial in the title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3D426A64" w14:textId="77777777" w:rsidR="00BD21BE" w:rsidRPr="004655FB" w:rsidRDefault="00BD21BE" w:rsidP="00D774AF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Title Page</w:t>
            </w:r>
          </w:p>
        </w:tc>
      </w:tr>
      <w:tr w:rsidR="00BD21BE" w:rsidRPr="004655FB" w14:paraId="2CD15CC4" w14:textId="77777777" w:rsidTr="007036AF">
        <w:trPr>
          <w:trHeight w:val="261"/>
        </w:trPr>
        <w:tc>
          <w:tcPr>
            <w:tcW w:w="2025" w:type="dxa"/>
            <w:vMerge/>
          </w:tcPr>
          <w:p w14:paraId="4DF6744F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02D8DBBC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0206" w:type="dxa"/>
          </w:tcPr>
          <w:p w14:paraId="54727763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Structured summary of trial design, methods, results, and conclusions </w:t>
            </w:r>
            <w:r w:rsidRPr="004655FB">
              <w:rPr>
                <w:rFonts w:ascii="Arial" w:hAnsi="Arial" w:cs="Arial"/>
                <w:sz w:val="16"/>
                <w:szCs w:val="16"/>
                <w:lang w:val="en-US"/>
              </w:rPr>
              <w:t>(for specific guidance see CONSORT for abstracts)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465B04BB" w14:textId="20B51CF5" w:rsidR="00BD21BE" w:rsidRPr="004655FB" w:rsidRDefault="00243AB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Abstract</w:t>
            </w:r>
          </w:p>
        </w:tc>
      </w:tr>
      <w:tr w:rsidR="00BD21BE" w:rsidRPr="004655FB" w14:paraId="20C42437" w14:textId="77777777" w:rsidTr="00452884">
        <w:trPr>
          <w:trHeight w:val="361"/>
        </w:trPr>
        <w:tc>
          <w:tcPr>
            <w:tcW w:w="15037" w:type="dxa"/>
            <w:gridSpan w:val="4"/>
          </w:tcPr>
          <w:p w14:paraId="76E09514" w14:textId="77777777" w:rsidR="00BD21BE" w:rsidRPr="004655FB" w:rsidRDefault="00BD21BE" w:rsidP="000D79F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BD21BE" w:rsidRPr="004655FB" w14:paraId="6EF2ECA8" w14:textId="77777777" w:rsidTr="007036AF">
        <w:trPr>
          <w:trHeight w:val="502"/>
        </w:trPr>
        <w:tc>
          <w:tcPr>
            <w:tcW w:w="2025" w:type="dxa"/>
            <w:vMerge w:val="restart"/>
          </w:tcPr>
          <w:p w14:paraId="1FAE26E0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810" w:type="dxa"/>
          </w:tcPr>
          <w:p w14:paraId="7716317E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0206" w:type="dxa"/>
          </w:tcPr>
          <w:p w14:paraId="2975B1F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Scientific background and explanation of rationale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23397965" w14:textId="73C17C3D" w:rsidR="00BD21BE" w:rsidRPr="004655FB" w:rsidRDefault="00806D7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ntroduction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Background</w:t>
            </w:r>
          </w:p>
        </w:tc>
      </w:tr>
      <w:tr w:rsidR="00BD21BE" w:rsidRPr="004655FB" w14:paraId="3FB12D16" w14:textId="77777777" w:rsidTr="007036AF">
        <w:trPr>
          <w:trHeight w:val="414"/>
        </w:trPr>
        <w:tc>
          <w:tcPr>
            <w:tcW w:w="2025" w:type="dxa"/>
            <w:vMerge/>
          </w:tcPr>
          <w:p w14:paraId="786DE87B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2B7CB5D7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206" w:type="dxa"/>
          </w:tcPr>
          <w:p w14:paraId="6A58B605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684BD181" w14:textId="60C82F76" w:rsidR="00BD21BE" w:rsidRPr="004655FB" w:rsidRDefault="00806D7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ntroduction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Goals of this investigation</w:t>
            </w:r>
          </w:p>
        </w:tc>
      </w:tr>
      <w:tr w:rsidR="00BD21BE" w:rsidRPr="004655FB" w14:paraId="387327D6" w14:textId="77777777" w:rsidTr="00452884">
        <w:trPr>
          <w:trHeight w:val="361"/>
        </w:trPr>
        <w:tc>
          <w:tcPr>
            <w:tcW w:w="15037" w:type="dxa"/>
            <w:gridSpan w:val="4"/>
          </w:tcPr>
          <w:p w14:paraId="0B1B7C10" w14:textId="77777777" w:rsidR="00BD21BE" w:rsidRPr="004655FB" w:rsidRDefault="00BD21BE" w:rsidP="000D79F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BD21BE" w:rsidRPr="004655FB" w14:paraId="6F38B554" w14:textId="77777777" w:rsidTr="007036AF">
        <w:trPr>
          <w:trHeight w:val="1024"/>
        </w:trPr>
        <w:tc>
          <w:tcPr>
            <w:tcW w:w="2025" w:type="dxa"/>
            <w:vMerge w:val="restart"/>
          </w:tcPr>
          <w:p w14:paraId="34CC152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810" w:type="dxa"/>
          </w:tcPr>
          <w:p w14:paraId="14548643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206" w:type="dxa"/>
          </w:tcPr>
          <w:p w14:paraId="09AF6CF1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29F320A9" w14:textId="497DA220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Study Design and setting</w:t>
            </w:r>
          </w:p>
        </w:tc>
      </w:tr>
      <w:tr w:rsidR="00BD21BE" w:rsidRPr="004655FB" w14:paraId="009A405D" w14:textId="77777777" w:rsidTr="007036AF">
        <w:trPr>
          <w:trHeight w:val="306"/>
        </w:trPr>
        <w:tc>
          <w:tcPr>
            <w:tcW w:w="2025" w:type="dxa"/>
            <w:vMerge/>
          </w:tcPr>
          <w:p w14:paraId="6D9151B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7AF909EF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206" w:type="dxa"/>
          </w:tcPr>
          <w:p w14:paraId="3EFF0D0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9A3EBCF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D21BE" w:rsidRPr="004655FB" w14:paraId="12FA1FA3" w14:textId="77777777" w:rsidTr="007036AF">
        <w:trPr>
          <w:trHeight w:val="1024"/>
        </w:trPr>
        <w:tc>
          <w:tcPr>
            <w:tcW w:w="2025" w:type="dxa"/>
            <w:vMerge w:val="restart"/>
          </w:tcPr>
          <w:p w14:paraId="38A3F34C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810" w:type="dxa"/>
          </w:tcPr>
          <w:p w14:paraId="04B97757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206" w:type="dxa"/>
          </w:tcPr>
          <w:p w14:paraId="5A24038B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32A8DB84" w14:textId="7AD1B315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Selection of Participants</w:t>
            </w:r>
          </w:p>
        </w:tc>
      </w:tr>
      <w:tr w:rsidR="00BD21BE" w:rsidRPr="004655FB" w14:paraId="1C505B84" w14:textId="77777777" w:rsidTr="007036AF">
        <w:trPr>
          <w:trHeight w:val="1024"/>
        </w:trPr>
        <w:tc>
          <w:tcPr>
            <w:tcW w:w="2025" w:type="dxa"/>
            <w:vMerge/>
          </w:tcPr>
          <w:p w14:paraId="209C6B0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2BC3024D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206" w:type="dxa"/>
          </w:tcPr>
          <w:p w14:paraId="733C0921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Settings and locations where the data were collect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613729ED" w14:textId="59D01813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Study Design and setting</w:t>
            </w:r>
          </w:p>
        </w:tc>
      </w:tr>
      <w:tr w:rsidR="00BD21BE" w:rsidRPr="004655FB" w14:paraId="36F7E681" w14:textId="77777777" w:rsidTr="007036AF">
        <w:trPr>
          <w:trHeight w:val="743"/>
        </w:trPr>
        <w:tc>
          <w:tcPr>
            <w:tcW w:w="2025" w:type="dxa"/>
          </w:tcPr>
          <w:p w14:paraId="51D39871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lastRenderedPageBreak/>
              <w:t>Interventions</w:t>
            </w:r>
          </w:p>
        </w:tc>
        <w:tc>
          <w:tcPr>
            <w:tcW w:w="810" w:type="dxa"/>
          </w:tcPr>
          <w:p w14:paraId="3D8BF773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206" w:type="dxa"/>
          </w:tcPr>
          <w:p w14:paraId="3DA0CCCC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CDD75AA" w14:textId="55212D24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nterventions</w:t>
            </w:r>
          </w:p>
        </w:tc>
      </w:tr>
      <w:tr w:rsidR="00BD21BE" w:rsidRPr="004655FB" w14:paraId="3162994A" w14:textId="77777777" w:rsidTr="007036AF">
        <w:trPr>
          <w:trHeight w:val="763"/>
        </w:trPr>
        <w:tc>
          <w:tcPr>
            <w:tcW w:w="2025" w:type="dxa"/>
            <w:vMerge w:val="restart"/>
          </w:tcPr>
          <w:p w14:paraId="5F52C458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810" w:type="dxa"/>
          </w:tcPr>
          <w:p w14:paraId="054349E0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0206" w:type="dxa"/>
          </w:tcPr>
          <w:p w14:paraId="0175CB0E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1EFB7FCD" w14:textId="1F387D07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Outcomes</w:t>
            </w:r>
          </w:p>
        </w:tc>
      </w:tr>
      <w:tr w:rsidR="00BD21BE" w:rsidRPr="004655FB" w14:paraId="534E8443" w14:textId="77777777" w:rsidTr="007036AF">
        <w:trPr>
          <w:trHeight w:val="261"/>
        </w:trPr>
        <w:tc>
          <w:tcPr>
            <w:tcW w:w="2025" w:type="dxa"/>
            <w:vMerge/>
          </w:tcPr>
          <w:p w14:paraId="2E9F8B9B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39BB81BA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0206" w:type="dxa"/>
          </w:tcPr>
          <w:p w14:paraId="696C988B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Any changes to trial outcomes after the trial commenced, with reason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0624F81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D21BE" w:rsidRPr="004655FB" w14:paraId="65774B40" w14:textId="77777777" w:rsidTr="007036AF">
        <w:trPr>
          <w:trHeight w:val="743"/>
        </w:trPr>
        <w:tc>
          <w:tcPr>
            <w:tcW w:w="2025" w:type="dxa"/>
            <w:vMerge w:val="restart"/>
          </w:tcPr>
          <w:p w14:paraId="0634EC7D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810" w:type="dxa"/>
          </w:tcPr>
          <w:p w14:paraId="37612B56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0206" w:type="dxa"/>
          </w:tcPr>
          <w:p w14:paraId="25C8575D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How sample size was determin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11CC4B74" w14:textId="74CD8F5F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Sample size</w:t>
            </w:r>
          </w:p>
        </w:tc>
      </w:tr>
      <w:tr w:rsidR="00BD21BE" w:rsidRPr="004655FB" w14:paraId="367187D8" w14:textId="77777777" w:rsidTr="007036AF">
        <w:trPr>
          <w:trHeight w:val="281"/>
        </w:trPr>
        <w:tc>
          <w:tcPr>
            <w:tcW w:w="2025" w:type="dxa"/>
            <w:vMerge/>
          </w:tcPr>
          <w:p w14:paraId="2C8EB33D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797EEE98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0206" w:type="dxa"/>
          </w:tcPr>
          <w:p w14:paraId="15942958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002CCA3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D21BE" w:rsidRPr="004655FB" w14:paraId="53FDD2B6" w14:textId="77777777" w:rsidTr="007036AF">
        <w:trPr>
          <w:trHeight w:val="241"/>
        </w:trPr>
        <w:tc>
          <w:tcPr>
            <w:tcW w:w="2025" w:type="dxa"/>
          </w:tcPr>
          <w:p w14:paraId="3C75426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810" w:type="dxa"/>
          </w:tcPr>
          <w:p w14:paraId="798180EB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6" w:type="dxa"/>
          </w:tcPr>
          <w:p w14:paraId="783BC236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279681C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21BE" w:rsidRPr="004655FB" w14:paraId="5F2F4759" w14:textId="77777777" w:rsidTr="007036AF">
        <w:trPr>
          <w:trHeight w:val="763"/>
        </w:trPr>
        <w:tc>
          <w:tcPr>
            <w:tcW w:w="2025" w:type="dxa"/>
            <w:vMerge w:val="restart"/>
          </w:tcPr>
          <w:p w14:paraId="4B897006" w14:textId="77777777" w:rsidR="00BD21BE" w:rsidRPr="004655FB" w:rsidRDefault="00BD21BE" w:rsidP="000D79FE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cs="Arial"/>
                <w:sz w:val="22"/>
                <w:szCs w:val="22"/>
              </w:rPr>
              <w:t> </w:t>
            </w:r>
            <w:r w:rsidRPr="004655FB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810" w:type="dxa"/>
          </w:tcPr>
          <w:p w14:paraId="729B8333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0206" w:type="dxa"/>
          </w:tcPr>
          <w:p w14:paraId="53052061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ethod used to generate the random allocation sequence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06B815F7" w14:textId="0D0232CA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nterventions</w:t>
            </w:r>
          </w:p>
        </w:tc>
      </w:tr>
      <w:tr w:rsidR="00BD21BE" w:rsidRPr="004655FB" w14:paraId="081F9C12" w14:textId="77777777" w:rsidTr="007036AF">
        <w:trPr>
          <w:trHeight w:val="763"/>
        </w:trPr>
        <w:tc>
          <w:tcPr>
            <w:tcW w:w="2025" w:type="dxa"/>
            <w:vMerge/>
          </w:tcPr>
          <w:p w14:paraId="33D0F806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72C7DE16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0206" w:type="dxa"/>
          </w:tcPr>
          <w:p w14:paraId="789FDF02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Type of </w:t>
            </w:r>
            <w:proofErr w:type="spellStart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andomisation</w:t>
            </w:r>
            <w:proofErr w:type="spellEnd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; details of any restriction (such as blocking and block siz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283B5B05" w14:textId="28632BDA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nterventions</w:t>
            </w:r>
          </w:p>
        </w:tc>
      </w:tr>
      <w:tr w:rsidR="00BD21BE" w:rsidRPr="004655FB" w14:paraId="699A9054" w14:textId="77777777" w:rsidTr="007036AF">
        <w:trPr>
          <w:trHeight w:val="763"/>
        </w:trPr>
        <w:tc>
          <w:tcPr>
            <w:tcW w:w="2025" w:type="dxa"/>
          </w:tcPr>
          <w:p w14:paraId="3FB31C6E" w14:textId="77777777" w:rsidR="00BD21BE" w:rsidRPr="004655FB" w:rsidRDefault="00BD21BE" w:rsidP="000D79FE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cs="Arial"/>
                <w:sz w:val="22"/>
                <w:szCs w:val="22"/>
              </w:rPr>
              <w:t> </w:t>
            </w:r>
            <w:r w:rsidRPr="004655FB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810" w:type="dxa"/>
          </w:tcPr>
          <w:p w14:paraId="55568326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206" w:type="dxa"/>
          </w:tcPr>
          <w:p w14:paraId="72F224D0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4E7B41DD" w14:textId="7F961412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nterventions</w:t>
            </w:r>
          </w:p>
        </w:tc>
      </w:tr>
      <w:tr w:rsidR="00BD21BE" w:rsidRPr="004655FB" w14:paraId="092AC99F" w14:textId="77777777" w:rsidTr="007036AF">
        <w:trPr>
          <w:trHeight w:val="743"/>
        </w:trPr>
        <w:tc>
          <w:tcPr>
            <w:tcW w:w="2025" w:type="dxa"/>
          </w:tcPr>
          <w:p w14:paraId="699FC692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cs="Arial"/>
                <w:sz w:val="22"/>
                <w:szCs w:val="22"/>
              </w:rPr>
              <w:t> </w:t>
            </w:r>
            <w:r w:rsidRPr="004655FB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810" w:type="dxa"/>
          </w:tcPr>
          <w:p w14:paraId="3191C9FF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206" w:type="dxa"/>
          </w:tcPr>
          <w:p w14:paraId="40FF1840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15521636" w14:textId="3B8CFA7D" w:rsidR="00BD21BE" w:rsidRPr="004655FB" w:rsidRDefault="00F01A01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</w:t>
            </w:r>
            <w:r w:rsidR="006512CF"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nterventions</w:t>
            </w:r>
          </w:p>
        </w:tc>
      </w:tr>
      <w:tr w:rsidR="00BD21BE" w:rsidRPr="004655FB" w14:paraId="06C19493" w14:textId="77777777" w:rsidTr="007036AF">
        <w:trPr>
          <w:trHeight w:val="502"/>
        </w:trPr>
        <w:tc>
          <w:tcPr>
            <w:tcW w:w="2025" w:type="dxa"/>
            <w:vMerge w:val="restart"/>
          </w:tcPr>
          <w:p w14:paraId="49858E7C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810" w:type="dxa"/>
          </w:tcPr>
          <w:p w14:paraId="23B80DF4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0206" w:type="dxa"/>
          </w:tcPr>
          <w:p w14:paraId="66FC1A7C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09106DF" w14:textId="2349828A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 Hyperspectral measurements; Material and Methods/ Primary Data Analysis</w:t>
            </w:r>
          </w:p>
        </w:tc>
      </w:tr>
      <w:tr w:rsidR="00BD21BE" w:rsidRPr="004655FB" w14:paraId="6359D417" w14:textId="77777777" w:rsidTr="007036AF">
        <w:trPr>
          <w:trHeight w:val="261"/>
        </w:trPr>
        <w:tc>
          <w:tcPr>
            <w:tcW w:w="2025" w:type="dxa"/>
            <w:vMerge/>
          </w:tcPr>
          <w:p w14:paraId="4B6D6CBF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3FF1AEB5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0206" w:type="dxa"/>
          </w:tcPr>
          <w:p w14:paraId="35C82EFF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f relevant, description of the similarity of intervention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BBFACED" w14:textId="7A7A9156" w:rsidR="00BD21BE" w:rsidRPr="004655FB" w:rsidRDefault="006512C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BD21BE" w:rsidRPr="004655FB" w14:paraId="558E957D" w14:textId="77777777" w:rsidTr="007036AF">
        <w:trPr>
          <w:trHeight w:val="1004"/>
        </w:trPr>
        <w:tc>
          <w:tcPr>
            <w:tcW w:w="2025" w:type="dxa"/>
            <w:vMerge w:val="restart"/>
          </w:tcPr>
          <w:p w14:paraId="082A67F3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lastRenderedPageBreak/>
              <w:t>Statistical methods</w:t>
            </w:r>
          </w:p>
        </w:tc>
        <w:tc>
          <w:tcPr>
            <w:tcW w:w="810" w:type="dxa"/>
          </w:tcPr>
          <w:p w14:paraId="5DE296D7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0206" w:type="dxa"/>
          </w:tcPr>
          <w:p w14:paraId="58C18D78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145D2CDB" w14:textId="08170B3C" w:rsidR="00BD21BE" w:rsidRPr="004655FB" w:rsidRDefault="006512C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 Primary Data Analysis</w:t>
            </w:r>
          </w:p>
        </w:tc>
      </w:tr>
      <w:tr w:rsidR="00BD21BE" w:rsidRPr="004655FB" w14:paraId="6B375FCB" w14:textId="77777777" w:rsidTr="007036AF">
        <w:trPr>
          <w:trHeight w:val="1024"/>
        </w:trPr>
        <w:tc>
          <w:tcPr>
            <w:tcW w:w="2025" w:type="dxa"/>
            <w:vMerge/>
          </w:tcPr>
          <w:p w14:paraId="5A09C4A2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43C96E17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0206" w:type="dxa"/>
          </w:tcPr>
          <w:p w14:paraId="21915022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EBBF1C8" w14:textId="4241C428" w:rsidR="00BD21BE" w:rsidRPr="004655FB" w:rsidRDefault="006512C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 Primary Data Analysis</w:t>
            </w:r>
          </w:p>
        </w:tc>
      </w:tr>
      <w:tr w:rsidR="00BD21BE" w:rsidRPr="004655FB" w14:paraId="59A9F24D" w14:textId="77777777" w:rsidTr="00452884">
        <w:trPr>
          <w:trHeight w:val="381"/>
        </w:trPr>
        <w:tc>
          <w:tcPr>
            <w:tcW w:w="15037" w:type="dxa"/>
            <w:gridSpan w:val="4"/>
          </w:tcPr>
          <w:p w14:paraId="4662DC4B" w14:textId="77777777" w:rsidR="00BD21BE" w:rsidRPr="004655FB" w:rsidRDefault="00BD21BE" w:rsidP="000D79F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BD21BE" w:rsidRPr="004655FB" w14:paraId="0F7E6D55" w14:textId="77777777" w:rsidTr="007036AF">
        <w:trPr>
          <w:trHeight w:val="1265"/>
        </w:trPr>
        <w:tc>
          <w:tcPr>
            <w:tcW w:w="2025" w:type="dxa"/>
            <w:vMerge w:val="restart"/>
          </w:tcPr>
          <w:p w14:paraId="67C151A2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Participant flow (a diagram is strongly recommended)</w:t>
            </w:r>
          </w:p>
        </w:tc>
        <w:tc>
          <w:tcPr>
            <w:tcW w:w="810" w:type="dxa"/>
          </w:tcPr>
          <w:p w14:paraId="7E658FA3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0206" w:type="dxa"/>
          </w:tcPr>
          <w:p w14:paraId="19444D9D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For each group, the numbers of participants who were randomly assigned, received intended treatment, and were </w:t>
            </w:r>
            <w:proofErr w:type="spellStart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analysed</w:t>
            </w:r>
            <w:proofErr w:type="spellEnd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for the primary outcome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6C623B00" w14:textId="3B2678DE" w:rsidR="00BD21BE" w:rsidRPr="004655FB" w:rsidRDefault="006512C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esults/ Patient Characteristics and Figure 1</w:t>
            </w:r>
          </w:p>
        </w:tc>
      </w:tr>
      <w:tr w:rsidR="00BD21BE" w:rsidRPr="004655FB" w14:paraId="55D76D6C" w14:textId="77777777" w:rsidTr="007036AF">
        <w:trPr>
          <w:trHeight w:val="522"/>
        </w:trPr>
        <w:tc>
          <w:tcPr>
            <w:tcW w:w="2025" w:type="dxa"/>
            <w:vMerge/>
          </w:tcPr>
          <w:p w14:paraId="003512F3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0F24A92E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0206" w:type="dxa"/>
          </w:tcPr>
          <w:p w14:paraId="0C7B0655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For each group, losses and exclusions after </w:t>
            </w:r>
            <w:proofErr w:type="spellStart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andomisation</w:t>
            </w:r>
            <w:proofErr w:type="spellEnd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4655FB" w:rsidDel="00646D6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together with reason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66AEAAB2" w14:textId="0746FE2B" w:rsidR="00BD21BE" w:rsidRPr="004655FB" w:rsidRDefault="006512C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esults/ Figure 1</w:t>
            </w:r>
          </w:p>
        </w:tc>
      </w:tr>
      <w:tr w:rsidR="00BD21BE" w:rsidRPr="004655FB" w14:paraId="54144E6C" w14:textId="77777777" w:rsidTr="007036AF">
        <w:trPr>
          <w:trHeight w:val="1004"/>
        </w:trPr>
        <w:tc>
          <w:tcPr>
            <w:tcW w:w="2025" w:type="dxa"/>
            <w:vMerge w:val="restart"/>
          </w:tcPr>
          <w:p w14:paraId="448DB6D4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810" w:type="dxa"/>
          </w:tcPr>
          <w:p w14:paraId="0BABC0C1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0206" w:type="dxa"/>
          </w:tcPr>
          <w:p w14:paraId="570E6881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Dates defining the periods of recruitment and follow-up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ECC0623" w14:textId="2DF6C1D2" w:rsidR="00BD21BE" w:rsidRPr="004655FB" w:rsidRDefault="006512C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esults/ Patient Characteristics</w:t>
            </w:r>
          </w:p>
        </w:tc>
      </w:tr>
      <w:tr w:rsidR="00BD21BE" w:rsidRPr="004655FB" w14:paraId="4C69DF96" w14:textId="77777777" w:rsidTr="007036AF">
        <w:trPr>
          <w:trHeight w:val="261"/>
        </w:trPr>
        <w:tc>
          <w:tcPr>
            <w:tcW w:w="2025" w:type="dxa"/>
            <w:vMerge/>
          </w:tcPr>
          <w:p w14:paraId="2A1159AE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76AA36E2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206" w:type="dxa"/>
          </w:tcPr>
          <w:p w14:paraId="7B0871A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Why the trial ended or was stopp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0DFD6073" w14:textId="30CD856F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esults/ Patient Characteristics</w:t>
            </w:r>
          </w:p>
        </w:tc>
      </w:tr>
      <w:tr w:rsidR="00BD21BE" w:rsidRPr="004655FB" w14:paraId="55C789C9" w14:textId="77777777" w:rsidTr="007036AF">
        <w:trPr>
          <w:trHeight w:val="502"/>
        </w:trPr>
        <w:tc>
          <w:tcPr>
            <w:tcW w:w="2025" w:type="dxa"/>
          </w:tcPr>
          <w:p w14:paraId="14B36618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810" w:type="dxa"/>
          </w:tcPr>
          <w:p w14:paraId="41607013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206" w:type="dxa"/>
          </w:tcPr>
          <w:p w14:paraId="2BB85C13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AB11034" w14:textId="633C063E" w:rsidR="00BD21BE" w:rsidRPr="004655FB" w:rsidRDefault="006512C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esults/ Table 1</w:t>
            </w:r>
          </w:p>
        </w:tc>
      </w:tr>
      <w:tr w:rsidR="00BD21BE" w:rsidRPr="004655FB" w14:paraId="0B15CAD7" w14:textId="77777777" w:rsidTr="007036AF">
        <w:trPr>
          <w:trHeight w:val="502"/>
        </w:trPr>
        <w:tc>
          <w:tcPr>
            <w:tcW w:w="2025" w:type="dxa"/>
          </w:tcPr>
          <w:p w14:paraId="62FDB743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810" w:type="dxa"/>
          </w:tcPr>
          <w:p w14:paraId="3A6C7DFA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206" w:type="dxa"/>
          </w:tcPr>
          <w:p w14:paraId="6F29A43A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2B8E3F0E" w14:textId="41CFA3B8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esults/ Patient Characteristics</w:t>
            </w:r>
          </w:p>
        </w:tc>
      </w:tr>
      <w:tr w:rsidR="00BD21BE" w:rsidRPr="004655FB" w14:paraId="62A45F43" w14:textId="77777777" w:rsidTr="007036AF">
        <w:trPr>
          <w:trHeight w:val="482"/>
        </w:trPr>
        <w:tc>
          <w:tcPr>
            <w:tcW w:w="2025" w:type="dxa"/>
            <w:vMerge w:val="restart"/>
          </w:tcPr>
          <w:p w14:paraId="5E1349E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810" w:type="dxa"/>
          </w:tcPr>
          <w:p w14:paraId="25074524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0206" w:type="dxa"/>
          </w:tcPr>
          <w:p w14:paraId="22F4333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0D5DCD94" w14:textId="5EFA9E64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Outcomes/Primary Outcomes – Treatment times; Outcomes/ Table 2; Outcomes/ Secondary Outcomes – Hyperspectral </w:t>
            </w: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image measurements; Outcomes/ Table 3</w:t>
            </w:r>
          </w:p>
        </w:tc>
      </w:tr>
      <w:tr w:rsidR="00BD21BE" w:rsidRPr="004655FB" w14:paraId="68B08B22" w14:textId="77777777" w:rsidTr="007036AF">
        <w:trPr>
          <w:trHeight w:val="261"/>
        </w:trPr>
        <w:tc>
          <w:tcPr>
            <w:tcW w:w="2025" w:type="dxa"/>
            <w:vMerge/>
          </w:tcPr>
          <w:p w14:paraId="56E76588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14:paraId="062EE43B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0206" w:type="dxa"/>
          </w:tcPr>
          <w:p w14:paraId="4FF66C65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bCs/>
                <w:sz w:val="22"/>
                <w:szCs w:val="22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3BA94B0A" w14:textId="727F9879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BD21BE" w:rsidRPr="004655FB" w14:paraId="7CF573AD" w14:textId="77777777" w:rsidTr="007036AF">
        <w:trPr>
          <w:trHeight w:val="502"/>
        </w:trPr>
        <w:tc>
          <w:tcPr>
            <w:tcW w:w="2025" w:type="dxa"/>
          </w:tcPr>
          <w:p w14:paraId="57D682A6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810" w:type="dxa"/>
          </w:tcPr>
          <w:p w14:paraId="5B5EF857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206" w:type="dxa"/>
          </w:tcPr>
          <w:p w14:paraId="6569F9DE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2DA3B8CE" w14:textId="53AE5DB6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BD21BE" w:rsidRPr="004655FB" w14:paraId="2483869E" w14:textId="77777777" w:rsidTr="007036AF">
        <w:trPr>
          <w:trHeight w:val="241"/>
        </w:trPr>
        <w:tc>
          <w:tcPr>
            <w:tcW w:w="2025" w:type="dxa"/>
          </w:tcPr>
          <w:p w14:paraId="6F63A091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810" w:type="dxa"/>
          </w:tcPr>
          <w:p w14:paraId="5C13CA18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206" w:type="dxa"/>
          </w:tcPr>
          <w:p w14:paraId="7E3CD873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All important</w:t>
            </w:r>
            <w:proofErr w:type="spellEnd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harms or unintended effects in each group </w:t>
            </w:r>
            <w:r w:rsidRPr="004655FB">
              <w:rPr>
                <w:rFonts w:ascii="Arial" w:hAnsi="Arial" w:cs="Arial"/>
                <w:sz w:val="16"/>
                <w:szCs w:val="16"/>
                <w:lang w:val="en-US"/>
              </w:rPr>
              <w:t>(for specific guidance see CONSORT for harms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F48BCE5" w14:textId="2D64721F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BD21BE" w:rsidRPr="004655FB" w14:paraId="201ED349" w14:textId="77777777" w:rsidTr="00452884">
        <w:trPr>
          <w:trHeight w:val="381"/>
        </w:trPr>
        <w:tc>
          <w:tcPr>
            <w:tcW w:w="15037" w:type="dxa"/>
            <w:gridSpan w:val="4"/>
          </w:tcPr>
          <w:p w14:paraId="64D024C0" w14:textId="77777777" w:rsidR="00BD21BE" w:rsidRPr="004655FB" w:rsidRDefault="00BD21BE" w:rsidP="000D79F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BD21BE" w:rsidRPr="004655FB" w14:paraId="2E45A960" w14:textId="77777777" w:rsidTr="007036AF">
        <w:trPr>
          <w:trHeight w:val="241"/>
        </w:trPr>
        <w:tc>
          <w:tcPr>
            <w:tcW w:w="2025" w:type="dxa"/>
          </w:tcPr>
          <w:p w14:paraId="599C62D2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810" w:type="dxa"/>
          </w:tcPr>
          <w:p w14:paraId="5F88012E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206" w:type="dxa"/>
          </w:tcPr>
          <w:p w14:paraId="7FA23B51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0DCA8B10" w14:textId="130F9AF9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Limitations</w:t>
            </w:r>
          </w:p>
        </w:tc>
      </w:tr>
      <w:tr w:rsidR="00BD21BE" w:rsidRPr="004655FB" w14:paraId="16FFE02F" w14:textId="77777777" w:rsidTr="007036AF">
        <w:trPr>
          <w:trHeight w:val="241"/>
        </w:trPr>
        <w:tc>
          <w:tcPr>
            <w:tcW w:w="2025" w:type="dxa"/>
          </w:tcPr>
          <w:p w14:paraId="417F8312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810" w:type="dxa"/>
          </w:tcPr>
          <w:p w14:paraId="53D4100C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206" w:type="dxa"/>
          </w:tcPr>
          <w:p w14:paraId="09787348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Generalisability</w:t>
            </w:r>
            <w:proofErr w:type="spellEnd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6CEB393E" w14:textId="23FFEC9D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Limitiations</w:t>
            </w:r>
            <w:proofErr w:type="spellEnd"/>
          </w:p>
        </w:tc>
      </w:tr>
      <w:tr w:rsidR="00BD21BE" w:rsidRPr="004655FB" w14:paraId="0C39A6FB" w14:textId="77777777" w:rsidTr="007036AF">
        <w:trPr>
          <w:trHeight w:val="261"/>
        </w:trPr>
        <w:tc>
          <w:tcPr>
            <w:tcW w:w="2025" w:type="dxa"/>
          </w:tcPr>
          <w:p w14:paraId="71482AD6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810" w:type="dxa"/>
          </w:tcPr>
          <w:p w14:paraId="78A043AF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206" w:type="dxa"/>
          </w:tcPr>
          <w:p w14:paraId="375178CD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4B941D6C" w14:textId="0A6C381A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Discussion</w:t>
            </w:r>
          </w:p>
        </w:tc>
      </w:tr>
      <w:tr w:rsidR="00BD21BE" w:rsidRPr="004655FB" w14:paraId="6F40568A" w14:textId="77777777" w:rsidTr="007036AF">
        <w:trPr>
          <w:trHeight w:val="361"/>
        </w:trPr>
        <w:tc>
          <w:tcPr>
            <w:tcW w:w="13041" w:type="dxa"/>
            <w:gridSpan w:val="3"/>
          </w:tcPr>
          <w:p w14:paraId="1AC7B07F" w14:textId="77777777" w:rsidR="00BD21BE" w:rsidRPr="004655FB" w:rsidRDefault="00BD21BE" w:rsidP="000D79F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9CAAC49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21BE" w:rsidRPr="004655FB" w14:paraId="5E4C0348" w14:textId="77777777" w:rsidTr="007036AF">
        <w:trPr>
          <w:trHeight w:val="241"/>
        </w:trPr>
        <w:tc>
          <w:tcPr>
            <w:tcW w:w="2025" w:type="dxa"/>
          </w:tcPr>
          <w:p w14:paraId="1244ED3D" w14:textId="77777777" w:rsidR="00BD21BE" w:rsidRPr="004655FB" w:rsidRDefault="00BD21BE" w:rsidP="000D79FE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810" w:type="dxa"/>
          </w:tcPr>
          <w:p w14:paraId="794DEF6F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206" w:type="dxa"/>
          </w:tcPr>
          <w:p w14:paraId="3DE770F5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Registration number and name of trial registry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72E535C0" w14:textId="521DDCEB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 Study Design and setting</w:t>
            </w:r>
          </w:p>
        </w:tc>
      </w:tr>
      <w:tr w:rsidR="00BD21BE" w:rsidRPr="004655FB" w14:paraId="5E607537" w14:textId="77777777" w:rsidTr="007036AF">
        <w:trPr>
          <w:trHeight w:val="241"/>
        </w:trPr>
        <w:tc>
          <w:tcPr>
            <w:tcW w:w="2025" w:type="dxa"/>
          </w:tcPr>
          <w:p w14:paraId="2526B6CD" w14:textId="77777777" w:rsidR="00BD21BE" w:rsidRPr="004655FB" w:rsidRDefault="00BD21BE" w:rsidP="000D79FE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810" w:type="dxa"/>
          </w:tcPr>
          <w:p w14:paraId="593FA18D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206" w:type="dxa"/>
          </w:tcPr>
          <w:p w14:paraId="79257835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Where the full trial protocol can be accessed, if availabl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2D818F3A" w14:textId="4EFA37EE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 Study Design and setting</w:t>
            </w:r>
          </w:p>
        </w:tc>
      </w:tr>
      <w:tr w:rsidR="00BD21BE" w:rsidRPr="004655FB" w14:paraId="082F5091" w14:textId="77777777" w:rsidTr="007036AF">
        <w:trPr>
          <w:trHeight w:val="241"/>
        </w:trPr>
        <w:tc>
          <w:tcPr>
            <w:tcW w:w="2025" w:type="dxa"/>
            <w:tcBorders>
              <w:bottom w:val="single" w:sz="12" w:space="0" w:color="auto"/>
            </w:tcBorders>
          </w:tcPr>
          <w:p w14:paraId="357DB452" w14:textId="77777777" w:rsidR="00BD21BE" w:rsidRPr="004655FB" w:rsidRDefault="00BD21BE" w:rsidP="000D79FE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327B7280" w14:textId="77777777" w:rsidR="00BD21BE" w:rsidRPr="004655FB" w:rsidRDefault="00BD21BE" w:rsidP="000D79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F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206" w:type="dxa"/>
            <w:tcBorders>
              <w:bottom w:val="single" w:sz="12" w:space="0" w:color="auto"/>
            </w:tcBorders>
          </w:tcPr>
          <w:p w14:paraId="44E461A1" w14:textId="77777777" w:rsidR="00BD21BE" w:rsidRPr="004655FB" w:rsidRDefault="00BD21BE" w:rsidP="000D79FE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 xml:space="preserve">Sources of funding </w:t>
            </w:r>
            <w:r w:rsidRPr="004655FB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12" w:space="0" w:color="auto"/>
            </w:tcBorders>
          </w:tcPr>
          <w:p w14:paraId="0882421F" w14:textId="7040896A" w:rsidR="00BD21BE" w:rsidRPr="004655FB" w:rsidRDefault="00D774AF" w:rsidP="000D79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55FB">
              <w:rPr>
                <w:rFonts w:ascii="Arial" w:hAnsi="Arial" w:cs="Arial"/>
                <w:sz w:val="22"/>
                <w:szCs w:val="22"/>
                <w:lang w:val="en-US"/>
              </w:rPr>
              <w:t>Material and Methods/ Study Design and setting</w:t>
            </w:r>
          </w:p>
        </w:tc>
      </w:tr>
    </w:tbl>
    <w:p w14:paraId="1A329216" w14:textId="77777777" w:rsidR="00BD21BE" w:rsidRPr="004655FB" w:rsidRDefault="00BD21BE" w:rsidP="00BD21BE">
      <w:pPr>
        <w:pStyle w:val="TableNote"/>
        <w:tabs>
          <w:tab w:val="left" w:pos="4830"/>
        </w:tabs>
        <w:rPr>
          <w:sz w:val="8"/>
          <w:szCs w:val="8"/>
        </w:rPr>
      </w:pPr>
    </w:p>
    <w:p w14:paraId="63AAA324" w14:textId="77777777" w:rsidR="006C3007" w:rsidRPr="004655FB" w:rsidRDefault="006C3007">
      <w:pPr>
        <w:rPr>
          <w:lang w:val="en-US"/>
        </w:rPr>
      </w:pPr>
      <w:r w:rsidRPr="004655FB">
        <w:rPr>
          <w:lang w:val="en-US"/>
        </w:rPr>
        <w:br w:type="page"/>
      </w:r>
    </w:p>
    <w:p w14:paraId="4BE26243" w14:textId="77777777" w:rsidR="00BD21BE" w:rsidRPr="004655FB" w:rsidRDefault="00BD21BE" w:rsidP="001B75C3">
      <w:pPr>
        <w:pStyle w:val="Heading1"/>
        <w:rPr>
          <w:lang w:val="en-US"/>
        </w:rPr>
        <w:sectPr w:rsidR="00BD21BE" w:rsidRPr="004655FB" w:rsidSect="004655FB">
          <w:type w:val="continuous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90FB15E" w14:textId="2D265309" w:rsidR="006C3007" w:rsidRPr="004655FB" w:rsidRDefault="004655FB" w:rsidP="001B75C3">
      <w:pPr>
        <w:pStyle w:val="Heading1"/>
        <w:rPr>
          <w:lang w:val="en-US"/>
        </w:rPr>
      </w:pPr>
      <w:bookmarkStart w:id="2" w:name="_Toc111095595"/>
      <w:r>
        <w:rPr>
          <w:lang w:val="en-US"/>
        </w:rPr>
        <w:lastRenderedPageBreak/>
        <w:t xml:space="preserve">Table </w:t>
      </w:r>
      <w:r w:rsidR="00817BC6" w:rsidRPr="004655FB">
        <w:rPr>
          <w:lang w:val="en-US"/>
        </w:rPr>
        <w:t>S</w:t>
      </w:r>
      <w:r w:rsidR="00CA138C" w:rsidRPr="004655FB">
        <w:rPr>
          <w:lang w:val="en-US"/>
        </w:rPr>
        <w:t>3</w:t>
      </w:r>
      <w:r w:rsidR="00817BC6" w:rsidRPr="004655FB">
        <w:rPr>
          <w:lang w:val="en-US"/>
        </w:rPr>
        <w:t xml:space="preserve"> - </w:t>
      </w:r>
      <w:r w:rsidR="006C3007" w:rsidRPr="004655FB">
        <w:rPr>
          <w:lang w:val="en-US"/>
        </w:rPr>
        <w:t>List of variables</w:t>
      </w:r>
      <w:bookmarkEnd w:id="2"/>
    </w:p>
    <w:p w14:paraId="5FA919B8" w14:textId="127848D0" w:rsidR="002C6D96" w:rsidRPr="004655FB" w:rsidRDefault="002C6D96" w:rsidP="002C6D96">
      <w:pPr>
        <w:rPr>
          <w:lang w:val="en-US"/>
        </w:rPr>
      </w:pPr>
      <w:r w:rsidRPr="004655FB">
        <w:rPr>
          <w:lang w:val="en-US"/>
        </w:rPr>
        <w:t>Patient histor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E5494A" w:rsidRPr="004655FB" w14:paraId="286F5AB4" w14:textId="77777777" w:rsidTr="00452884">
        <w:tc>
          <w:tcPr>
            <w:tcW w:w="4531" w:type="dxa"/>
          </w:tcPr>
          <w:p w14:paraId="749E9437" w14:textId="1DF9CDC8" w:rsidR="00E5494A" w:rsidRPr="004655FB" w:rsidRDefault="00E5494A" w:rsidP="002C6D9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536" w:type="dxa"/>
          </w:tcPr>
          <w:p w14:paraId="02A8FFF0" w14:textId="28C19424" w:rsidR="00E5494A" w:rsidRPr="004655FB" w:rsidRDefault="00E5494A" w:rsidP="002C6D9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Unit of measurement</w:t>
            </w:r>
          </w:p>
        </w:tc>
      </w:tr>
      <w:tr w:rsidR="00E5494A" w:rsidRPr="004655FB" w14:paraId="66246EC7" w14:textId="4D22EDF5" w:rsidTr="00452884">
        <w:tc>
          <w:tcPr>
            <w:tcW w:w="4531" w:type="dxa"/>
          </w:tcPr>
          <w:p w14:paraId="4E45C85D" w14:textId="7256B0C2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4536" w:type="dxa"/>
          </w:tcPr>
          <w:p w14:paraId="500FA0C7" w14:textId="5B5EB6FD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ars</w:t>
            </w:r>
          </w:p>
        </w:tc>
      </w:tr>
      <w:tr w:rsidR="00E5494A" w:rsidRPr="004655FB" w14:paraId="7BB3A3F3" w14:textId="0297C4CB" w:rsidTr="00452884">
        <w:tc>
          <w:tcPr>
            <w:tcW w:w="4531" w:type="dxa"/>
          </w:tcPr>
          <w:p w14:paraId="1EBAB4B7" w14:textId="7FC230A8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</w:t>
            </w:r>
          </w:p>
        </w:tc>
        <w:tc>
          <w:tcPr>
            <w:tcW w:w="4536" w:type="dxa"/>
          </w:tcPr>
          <w:p w14:paraId="136552B3" w14:textId="2BC5195F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le/female</w:t>
            </w:r>
          </w:p>
        </w:tc>
      </w:tr>
      <w:tr w:rsidR="00E5494A" w:rsidRPr="004655FB" w14:paraId="2A70A8A0" w14:textId="3122644A" w:rsidTr="00452884">
        <w:tc>
          <w:tcPr>
            <w:tcW w:w="4531" w:type="dxa"/>
          </w:tcPr>
          <w:p w14:paraId="35A58874" w14:textId="5E93B51D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4536" w:type="dxa"/>
          </w:tcPr>
          <w:p w14:paraId="0F6E2B66" w14:textId="1668AF15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ilogram</w:t>
            </w:r>
          </w:p>
        </w:tc>
      </w:tr>
      <w:tr w:rsidR="00E5494A" w:rsidRPr="004655FB" w14:paraId="45A8412B" w14:textId="1083AA98" w:rsidTr="00452884">
        <w:tc>
          <w:tcPr>
            <w:tcW w:w="4531" w:type="dxa"/>
          </w:tcPr>
          <w:p w14:paraId="3F01DDD6" w14:textId="1F8F48E6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4536" w:type="dxa"/>
          </w:tcPr>
          <w:p w14:paraId="26344816" w14:textId="42EE8795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entimeter</w:t>
            </w:r>
          </w:p>
        </w:tc>
      </w:tr>
      <w:tr w:rsidR="00E5494A" w:rsidRPr="004655FB" w14:paraId="3818547F" w14:textId="3EBE36AE" w:rsidTr="00452884">
        <w:tc>
          <w:tcPr>
            <w:tcW w:w="4531" w:type="dxa"/>
          </w:tcPr>
          <w:p w14:paraId="62D8F412" w14:textId="6A403F5F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-existing conditions</w:t>
            </w:r>
          </w:p>
        </w:tc>
        <w:tc>
          <w:tcPr>
            <w:tcW w:w="4536" w:type="dxa"/>
          </w:tcPr>
          <w:p w14:paraId="22447E04" w14:textId="7E4E7D0A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st</w:t>
            </w:r>
          </w:p>
        </w:tc>
      </w:tr>
      <w:tr w:rsidR="00E5494A" w:rsidRPr="004655FB" w14:paraId="5A7C8555" w14:textId="38A319E6" w:rsidTr="00452884">
        <w:tc>
          <w:tcPr>
            <w:tcW w:w="4531" w:type="dxa"/>
          </w:tcPr>
          <w:p w14:paraId="186E4C94" w14:textId="429203C9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4536" w:type="dxa"/>
          </w:tcPr>
          <w:p w14:paraId="64255A1B" w14:textId="724B584F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st</w:t>
            </w:r>
          </w:p>
        </w:tc>
      </w:tr>
      <w:tr w:rsidR="00E5494A" w:rsidRPr="004655FB" w14:paraId="770054BE" w14:textId="07FE9794" w:rsidTr="00452884">
        <w:tc>
          <w:tcPr>
            <w:tcW w:w="4531" w:type="dxa"/>
          </w:tcPr>
          <w:p w14:paraId="7613F73A" w14:textId="466434E2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lergies</w:t>
            </w:r>
          </w:p>
        </w:tc>
        <w:tc>
          <w:tcPr>
            <w:tcW w:w="4536" w:type="dxa"/>
          </w:tcPr>
          <w:p w14:paraId="4D09AD1B" w14:textId="4F87BC52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st</w:t>
            </w:r>
          </w:p>
        </w:tc>
      </w:tr>
      <w:tr w:rsidR="00E5494A" w:rsidRPr="004655FB" w14:paraId="78F83C1C" w14:textId="0742C253" w:rsidTr="00452884">
        <w:tc>
          <w:tcPr>
            <w:tcW w:w="4531" w:type="dxa"/>
          </w:tcPr>
          <w:p w14:paraId="62BFF3C8" w14:textId="4CC6FFDF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cohol, Smoking</w:t>
            </w:r>
          </w:p>
        </w:tc>
        <w:tc>
          <w:tcPr>
            <w:tcW w:w="4536" w:type="dxa"/>
          </w:tcPr>
          <w:p w14:paraId="272591A4" w14:textId="255065BD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st</w:t>
            </w:r>
          </w:p>
        </w:tc>
      </w:tr>
      <w:tr w:rsidR="00E5494A" w:rsidRPr="004655FB" w14:paraId="4FAD1127" w14:textId="67510FDA" w:rsidTr="00452884">
        <w:tc>
          <w:tcPr>
            <w:tcW w:w="4531" w:type="dxa"/>
          </w:tcPr>
          <w:p w14:paraId="4E027771" w14:textId="7557A102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operations</w:t>
            </w:r>
          </w:p>
        </w:tc>
        <w:tc>
          <w:tcPr>
            <w:tcW w:w="4536" w:type="dxa"/>
          </w:tcPr>
          <w:p w14:paraId="2BD9FEC8" w14:textId="185BD63C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st</w:t>
            </w:r>
          </w:p>
        </w:tc>
      </w:tr>
    </w:tbl>
    <w:p w14:paraId="2B8E011F" w14:textId="3DC8D146" w:rsidR="002C6D96" w:rsidRPr="004655FB" w:rsidRDefault="002C6D96" w:rsidP="002C6D96">
      <w:pPr>
        <w:rPr>
          <w:rFonts w:cstheme="minorHAnsi"/>
          <w:lang w:val="en-US"/>
        </w:rPr>
      </w:pPr>
    </w:p>
    <w:p w14:paraId="5C113488" w14:textId="0930C9A7" w:rsidR="002C6D96" w:rsidRPr="004655FB" w:rsidRDefault="002C6D96" w:rsidP="002C6D96">
      <w:pPr>
        <w:rPr>
          <w:rFonts w:cstheme="minorHAnsi"/>
          <w:lang w:val="en-US"/>
        </w:rPr>
      </w:pPr>
      <w:r w:rsidRPr="004655FB">
        <w:rPr>
          <w:rFonts w:cstheme="minorHAnsi"/>
          <w:lang w:val="en-US"/>
        </w:rPr>
        <w:t>Current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7"/>
        <w:gridCol w:w="4479"/>
      </w:tblGrid>
      <w:tr w:rsidR="00E5494A" w:rsidRPr="004655FB" w14:paraId="606F94AD" w14:textId="77777777" w:rsidTr="00E5494A">
        <w:tc>
          <w:tcPr>
            <w:tcW w:w="4577" w:type="dxa"/>
          </w:tcPr>
          <w:p w14:paraId="248F40C1" w14:textId="5B1AC2E9" w:rsidR="00E5494A" w:rsidRPr="004655FB" w:rsidRDefault="00E5494A" w:rsidP="002C6D9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4479" w:type="dxa"/>
          </w:tcPr>
          <w:p w14:paraId="26B3F29F" w14:textId="53C2CFC3" w:rsidR="00E5494A" w:rsidRPr="004655FB" w:rsidRDefault="00E5494A" w:rsidP="002C6D9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Unit of measurement</w:t>
            </w:r>
          </w:p>
        </w:tc>
      </w:tr>
      <w:tr w:rsidR="00E5494A" w:rsidRPr="004655FB" w14:paraId="2F2AA696" w14:textId="260F12E8" w:rsidTr="00E5494A">
        <w:tc>
          <w:tcPr>
            <w:tcW w:w="4577" w:type="dxa"/>
          </w:tcPr>
          <w:p w14:paraId="03E97B45" w14:textId="6187E281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me of incidence</w:t>
            </w:r>
          </w:p>
        </w:tc>
        <w:tc>
          <w:tcPr>
            <w:tcW w:w="4479" w:type="dxa"/>
          </w:tcPr>
          <w:p w14:paraId="2B551E02" w14:textId="511ED31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H:MM</w:t>
            </w:r>
          </w:p>
        </w:tc>
      </w:tr>
      <w:tr w:rsidR="00E5494A" w:rsidRPr="004655FB" w14:paraId="137A33AD" w14:textId="7B6CF064" w:rsidTr="00E5494A">
        <w:tc>
          <w:tcPr>
            <w:tcW w:w="4577" w:type="dxa"/>
          </w:tcPr>
          <w:p w14:paraId="12459BE4" w14:textId="2764AB8A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uma mechanism</w:t>
            </w:r>
          </w:p>
        </w:tc>
        <w:tc>
          <w:tcPr>
            <w:tcW w:w="4479" w:type="dxa"/>
          </w:tcPr>
          <w:p w14:paraId="1D4F18FA" w14:textId="2AF6300E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st</w:t>
            </w:r>
          </w:p>
        </w:tc>
      </w:tr>
      <w:tr w:rsidR="00E5494A" w:rsidRPr="004655FB" w14:paraId="44C7DDD3" w14:textId="7E7DF0FA" w:rsidTr="00E5494A">
        <w:tc>
          <w:tcPr>
            <w:tcW w:w="4577" w:type="dxa"/>
          </w:tcPr>
          <w:p w14:paraId="521D3004" w14:textId="06D7480F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juries</w:t>
            </w:r>
          </w:p>
        </w:tc>
        <w:tc>
          <w:tcPr>
            <w:tcW w:w="4479" w:type="dxa"/>
          </w:tcPr>
          <w:p w14:paraId="4092B5EF" w14:textId="216B752A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st</w:t>
            </w:r>
          </w:p>
        </w:tc>
      </w:tr>
      <w:tr w:rsidR="00E5494A" w:rsidRPr="004655FB" w14:paraId="03752FBF" w14:textId="575A6944" w:rsidTr="00E5494A">
        <w:tc>
          <w:tcPr>
            <w:tcW w:w="4577" w:type="dxa"/>
          </w:tcPr>
          <w:p w14:paraId="4295AF5C" w14:textId="4A86CAF9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ital signs on admission (Pulse, Blood Pressure, Temperature, Capillary refill time, SpO2, Respiratory rate, Blood sugar, ECG, GCS)</w:t>
            </w:r>
          </w:p>
        </w:tc>
        <w:tc>
          <w:tcPr>
            <w:tcW w:w="4479" w:type="dxa"/>
          </w:tcPr>
          <w:p w14:paraId="42852E91" w14:textId="14A4BD40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surements were standard units for the respective parameter</w:t>
            </w:r>
          </w:p>
        </w:tc>
      </w:tr>
      <w:tr w:rsidR="00E5494A" w:rsidRPr="004655FB" w14:paraId="66FAA1FD" w14:textId="0A585ADA" w:rsidTr="00E5494A">
        <w:tc>
          <w:tcPr>
            <w:tcW w:w="4577" w:type="dxa"/>
          </w:tcPr>
          <w:p w14:paraId="41B56543" w14:textId="6AFF9571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jury severity score</w:t>
            </w:r>
          </w:p>
        </w:tc>
        <w:tc>
          <w:tcPr>
            <w:tcW w:w="4479" w:type="dxa"/>
          </w:tcPr>
          <w:p w14:paraId="7AA21F6E" w14:textId="06FF6AC5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cale 0-75</w:t>
            </w:r>
          </w:p>
        </w:tc>
      </w:tr>
      <w:tr w:rsidR="00E5494A" w:rsidRPr="004655FB" w14:paraId="2B45FD3E" w14:textId="389CAEAE" w:rsidTr="00E5494A">
        <w:tc>
          <w:tcPr>
            <w:tcW w:w="4577" w:type="dxa"/>
          </w:tcPr>
          <w:p w14:paraId="05E7DE40" w14:textId="03A85C6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me of arrival</w:t>
            </w:r>
          </w:p>
        </w:tc>
        <w:tc>
          <w:tcPr>
            <w:tcW w:w="4479" w:type="dxa"/>
          </w:tcPr>
          <w:p w14:paraId="6DE61C74" w14:textId="3CA416AF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H:MM</w:t>
            </w:r>
          </w:p>
        </w:tc>
      </w:tr>
    </w:tbl>
    <w:p w14:paraId="2FB4B601" w14:textId="6A14F713" w:rsidR="002C6D96" w:rsidRPr="004655FB" w:rsidRDefault="002C6D96" w:rsidP="002C6D96">
      <w:pPr>
        <w:rPr>
          <w:rFonts w:cstheme="minorHAnsi"/>
          <w:lang w:val="en-US"/>
        </w:rPr>
      </w:pPr>
    </w:p>
    <w:p w14:paraId="41578AD0" w14:textId="46555C12" w:rsidR="00100BD9" w:rsidRPr="004655FB" w:rsidRDefault="00100BD9" w:rsidP="002C6D96">
      <w:pPr>
        <w:rPr>
          <w:rFonts w:cstheme="minorHAnsi"/>
          <w:lang w:val="en-US"/>
        </w:rPr>
      </w:pPr>
      <w:r w:rsidRPr="004655FB">
        <w:rPr>
          <w:rFonts w:cstheme="minorHAnsi"/>
          <w:lang w:val="en-US"/>
        </w:rPr>
        <w:t>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9"/>
        <w:gridCol w:w="4527"/>
      </w:tblGrid>
      <w:tr w:rsidR="00E5494A" w:rsidRPr="004655FB" w14:paraId="4E9D3349" w14:textId="77777777" w:rsidTr="00E5494A">
        <w:tc>
          <w:tcPr>
            <w:tcW w:w="4529" w:type="dxa"/>
          </w:tcPr>
          <w:p w14:paraId="7D5B4B77" w14:textId="39D0FB60" w:rsidR="00E5494A" w:rsidRPr="004655FB" w:rsidRDefault="00E5494A" w:rsidP="002C6D9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4527" w:type="dxa"/>
          </w:tcPr>
          <w:p w14:paraId="326B04A0" w14:textId="0F0A6FE4" w:rsidR="00E5494A" w:rsidRPr="004655FB" w:rsidRDefault="00E5494A" w:rsidP="002C6D9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Unit of measurement</w:t>
            </w:r>
          </w:p>
        </w:tc>
      </w:tr>
      <w:tr w:rsidR="00E5494A" w:rsidRPr="004655FB" w14:paraId="2DECA0AF" w14:textId="7B78B9DD" w:rsidTr="00E5494A">
        <w:tc>
          <w:tcPr>
            <w:tcW w:w="4529" w:type="dxa"/>
          </w:tcPr>
          <w:p w14:paraId="56172C15" w14:textId="3E07F5AF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harmacological Treatment</w:t>
            </w:r>
          </w:p>
          <w:p w14:paraId="3B227DE5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Noradrenaline</w:t>
            </w:r>
          </w:p>
          <w:p w14:paraId="700A871F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drenaline</w:t>
            </w:r>
          </w:p>
          <w:p w14:paraId="18E24D09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Vasopressin</w:t>
            </w:r>
          </w:p>
          <w:p w14:paraId="3A70E420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obutamine</w:t>
            </w:r>
            <w:proofErr w:type="spellEnd"/>
          </w:p>
          <w:p w14:paraId="15687480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ufentanil</w:t>
            </w:r>
            <w:proofErr w:type="spellEnd"/>
          </w:p>
          <w:p w14:paraId="0A9DAF11" w14:textId="54F16AA3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Fentanyl</w:t>
            </w:r>
          </w:p>
          <w:p w14:paraId="4C94E23B" w14:textId="1D9B3BF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iritramide</w:t>
            </w:r>
            <w:proofErr w:type="spellEnd"/>
          </w:p>
          <w:p w14:paraId="5ED723A0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Midazolam</w:t>
            </w:r>
          </w:p>
          <w:p w14:paraId="6150EC0B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ketamine</w:t>
            </w:r>
            <w:proofErr w:type="spellEnd"/>
          </w:p>
          <w:p w14:paraId="620BCC04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opofol</w:t>
            </w:r>
            <w:proofErr w:type="spellEnd"/>
          </w:p>
          <w:p w14:paraId="61CDC432" w14:textId="5DE9E4EE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curonium</w:t>
            </w:r>
            <w:proofErr w:type="spellEnd"/>
          </w:p>
        </w:tc>
        <w:tc>
          <w:tcPr>
            <w:tcW w:w="4527" w:type="dxa"/>
          </w:tcPr>
          <w:p w14:paraId="43207B8D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</w:p>
          <w:p w14:paraId="763978EA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µg</w:t>
            </w:r>
          </w:p>
          <w:p w14:paraId="1AF26ABC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µg</w:t>
            </w:r>
          </w:p>
          <w:p w14:paraId="37AEE0F3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IE/kg/min</w:t>
            </w:r>
          </w:p>
          <w:p w14:paraId="56E0C116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mg/kg/min</w:t>
            </w:r>
          </w:p>
          <w:p w14:paraId="4B772C07" w14:textId="77777777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µg</w:t>
            </w:r>
          </w:p>
          <w:p w14:paraId="40131FFA" w14:textId="77777777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µg</w:t>
            </w:r>
          </w:p>
          <w:p w14:paraId="649A95B7" w14:textId="77777777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mg</w:t>
            </w:r>
          </w:p>
          <w:p w14:paraId="74B184F0" w14:textId="77777777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mg</w:t>
            </w:r>
          </w:p>
          <w:p w14:paraId="0F2FC5D9" w14:textId="77777777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mg</w:t>
            </w:r>
          </w:p>
          <w:p w14:paraId="6A3AA710" w14:textId="77777777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de-AT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de-AT"/>
              </w:rPr>
              <w:t>mg</w:t>
            </w:r>
          </w:p>
          <w:p w14:paraId="617F4D0B" w14:textId="05418DBA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g</w:t>
            </w:r>
          </w:p>
        </w:tc>
      </w:tr>
      <w:tr w:rsidR="00E5494A" w:rsidRPr="004655FB" w14:paraId="6594607B" w14:textId="6BBB7F47" w:rsidTr="00E5494A">
        <w:tc>
          <w:tcPr>
            <w:tcW w:w="4529" w:type="dxa"/>
          </w:tcPr>
          <w:p w14:paraId="220A31F2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luids</w:t>
            </w:r>
          </w:p>
          <w:p w14:paraId="0211B22A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Crystalloids</w:t>
            </w:r>
          </w:p>
          <w:p w14:paraId="2A59257F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Colloids</w:t>
            </w:r>
          </w:p>
          <w:p w14:paraId="229F3081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Red blood cell transfusion</w:t>
            </w:r>
          </w:p>
          <w:p w14:paraId="773BF522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lasma transfusion</w:t>
            </w:r>
          </w:p>
          <w:p w14:paraId="69DD3057" w14:textId="5E85902E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Fibrinogen transfusion</w:t>
            </w:r>
          </w:p>
        </w:tc>
        <w:tc>
          <w:tcPr>
            <w:tcW w:w="4527" w:type="dxa"/>
          </w:tcPr>
          <w:p w14:paraId="36C45ED1" w14:textId="77777777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5C400093" w14:textId="25E74359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l</w:t>
            </w:r>
          </w:p>
          <w:p w14:paraId="078C745A" w14:textId="504ED0D9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l</w:t>
            </w:r>
          </w:p>
          <w:p w14:paraId="608FA98B" w14:textId="5BD92EE0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l</w:t>
            </w:r>
          </w:p>
          <w:p w14:paraId="2093CF44" w14:textId="5579DB55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l</w:t>
            </w:r>
          </w:p>
          <w:p w14:paraId="130EB04C" w14:textId="2FD9FB18" w:rsidR="00695645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l</w:t>
            </w:r>
          </w:p>
        </w:tc>
      </w:tr>
      <w:tr w:rsidR="00E5494A" w:rsidRPr="004655FB" w14:paraId="08CF345C" w14:textId="358DFD7F" w:rsidTr="00E5494A">
        <w:tc>
          <w:tcPr>
            <w:tcW w:w="4529" w:type="dxa"/>
          </w:tcPr>
          <w:p w14:paraId="08463796" w14:textId="6216F55A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edle decompression</w:t>
            </w:r>
          </w:p>
        </w:tc>
        <w:tc>
          <w:tcPr>
            <w:tcW w:w="4527" w:type="dxa"/>
          </w:tcPr>
          <w:p w14:paraId="2342B938" w14:textId="184A3309" w:rsidR="00E5494A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 / No</w:t>
            </w:r>
          </w:p>
        </w:tc>
      </w:tr>
      <w:tr w:rsidR="00E5494A" w:rsidRPr="004655FB" w14:paraId="1491AEFA" w14:textId="51C86924" w:rsidTr="00E5494A">
        <w:tc>
          <w:tcPr>
            <w:tcW w:w="4529" w:type="dxa"/>
          </w:tcPr>
          <w:p w14:paraId="1018701C" w14:textId="0B95B15B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Pelvic sling</w:t>
            </w:r>
          </w:p>
        </w:tc>
        <w:tc>
          <w:tcPr>
            <w:tcW w:w="4527" w:type="dxa"/>
          </w:tcPr>
          <w:p w14:paraId="10767514" w14:textId="39237A1E" w:rsidR="00E5494A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 / No</w:t>
            </w:r>
          </w:p>
        </w:tc>
      </w:tr>
      <w:tr w:rsidR="00E5494A" w:rsidRPr="004655FB" w14:paraId="75706940" w14:textId="2B76426E" w:rsidTr="00E5494A">
        <w:tc>
          <w:tcPr>
            <w:tcW w:w="4529" w:type="dxa"/>
          </w:tcPr>
          <w:p w14:paraId="33F26744" w14:textId="1F509EDC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ourniquet</w:t>
            </w:r>
          </w:p>
        </w:tc>
        <w:tc>
          <w:tcPr>
            <w:tcW w:w="4527" w:type="dxa"/>
          </w:tcPr>
          <w:p w14:paraId="72DF3858" w14:textId="41BABB8C" w:rsidR="00E5494A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 / No</w:t>
            </w:r>
          </w:p>
        </w:tc>
      </w:tr>
      <w:tr w:rsidR="00E5494A" w:rsidRPr="004655FB" w14:paraId="5681A017" w14:textId="7881859F" w:rsidTr="00E5494A">
        <w:tc>
          <w:tcPr>
            <w:tcW w:w="4529" w:type="dxa"/>
          </w:tcPr>
          <w:p w14:paraId="7482BC60" w14:textId="17824DD3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oracostomy</w:t>
            </w:r>
            <w:proofErr w:type="spellEnd"/>
          </w:p>
        </w:tc>
        <w:tc>
          <w:tcPr>
            <w:tcW w:w="4527" w:type="dxa"/>
          </w:tcPr>
          <w:p w14:paraId="1BF01621" w14:textId="33B9D336" w:rsidR="00E5494A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 / No</w:t>
            </w:r>
          </w:p>
        </w:tc>
      </w:tr>
      <w:tr w:rsidR="00E5494A" w:rsidRPr="004655FB" w14:paraId="5CD4ED50" w14:textId="648DC315" w:rsidTr="00E5494A">
        <w:tc>
          <w:tcPr>
            <w:tcW w:w="4529" w:type="dxa"/>
          </w:tcPr>
          <w:p w14:paraId="45E77DE1" w14:textId="35F1C332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BOA</w:t>
            </w:r>
          </w:p>
        </w:tc>
        <w:tc>
          <w:tcPr>
            <w:tcW w:w="4527" w:type="dxa"/>
          </w:tcPr>
          <w:p w14:paraId="2D81E754" w14:textId="7AE880ED" w:rsidR="00E5494A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 / No</w:t>
            </w:r>
          </w:p>
        </w:tc>
      </w:tr>
      <w:tr w:rsidR="00E5494A" w:rsidRPr="004655FB" w14:paraId="0FC9586F" w14:textId="6B944E2A" w:rsidTr="00E5494A">
        <w:tc>
          <w:tcPr>
            <w:tcW w:w="4529" w:type="dxa"/>
          </w:tcPr>
          <w:p w14:paraId="6FA10853" w14:textId="170D264D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oracotomy</w:t>
            </w:r>
          </w:p>
        </w:tc>
        <w:tc>
          <w:tcPr>
            <w:tcW w:w="4527" w:type="dxa"/>
          </w:tcPr>
          <w:p w14:paraId="33879A7E" w14:textId="44A6FAC9" w:rsidR="00E5494A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 / No</w:t>
            </w:r>
          </w:p>
        </w:tc>
      </w:tr>
      <w:tr w:rsidR="00E5494A" w:rsidRPr="004655FB" w14:paraId="4D5F83F1" w14:textId="743EA9B7" w:rsidTr="00E5494A">
        <w:tc>
          <w:tcPr>
            <w:tcW w:w="4529" w:type="dxa"/>
          </w:tcPr>
          <w:p w14:paraId="34160F8E" w14:textId="2E522532" w:rsidR="00E5494A" w:rsidRPr="004655FB" w:rsidRDefault="00E5494A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ubation</w:t>
            </w:r>
          </w:p>
        </w:tc>
        <w:tc>
          <w:tcPr>
            <w:tcW w:w="4527" w:type="dxa"/>
          </w:tcPr>
          <w:p w14:paraId="2301B86F" w14:textId="54EFC011" w:rsidR="00E5494A" w:rsidRPr="004655FB" w:rsidRDefault="00695645" w:rsidP="002C6D9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 / No</w:t>
            </w:r>
          </w:p>
        </w:tc>
      </w:tr>
    </w:tbl>
    <w:p w14:paraId="53B9E7D1" w14:textId="77777777" w:rsidR="00100BD9" w:rsidRPr="004655FB" w:rsidRDefault="00100BD9" w:rsidP="002C6D96">
      <w:pPr>
        <w:rPr>
          <w:rFonts w:cstheme="minorHAnsi"/>
          <w:lang w:val="en-US"/>
        </w:rPr>
      </w:pPr>
    </w:p>
    <w:p w14:paraId="166EA990" w14:textId="2E6BB495" w:rsidR="006C3007" w:rsidRPr="004655FB" w:rsidRDefault="006C3007">
      <w:pPr>
        <w:rPr>
          <w:lang w:val="en-US"/>
        </w:rPr>
      </w:pPr>
      <w:r w:rsidRPr="004655FB">
        <w:rPr>
          <w:lang w:val="en-US"/>
        </w:rPr>
        <w:br w:type="page"/>
      </w:r>
    </w:p>
    <w:p w14:paraId="74FB859A" w14:textId="319AAA5A" w:rsidR="006C3007" w:rsidRPr="004655FB" w:rsidRDefault="004655FB" w:rsidP="001B75C3">
      <w:pPr>
        <w:pStyle w:val="Heading1"/>
        <w:rPr>
          <w:lang w:val="en-US"/>
        </w:rPr>
      </w:pPr>
      <w:bookmarkStart w:id="3" w:name="_Toc111095596"/>
      <w:r>
        <w:rPr>
          <w:lang w:val="en-US"/>
        </w:rPr>
        <w:lastRenderedPageBreak/>
        <w:t xml:space="preserve">Table </w:t>
      </w:r>
      <w:bookmarkStart w:id="4" w:name="_GoBack"/>
      <w:bookmarkEnd w:id="4"/>
      <w:r w:rsidR="00817BC6" w:rsidRPr="004655FB">
        <w:rPr>
          <w:lang w:val="en-US"/>
        </w:rPr>
        <w:t>S</w:t>
      </w:r>
      <w:r w:rsidR="00CA138C" w:rsidRPr="004655FB">
        <w:rPr>
          <w:lang w:val="en-US"/>
        </w:rPr>
        <w:t>4</w:t>
      </w:r>
      <w:r w:rsidR="00817BC6" w:rsidRPr="004655FB">
        <w:rPr>
          <w:lang w:val="en-US"/>
        </w:rPr>
        <w:t xml:space="preserve"> - </w:t>
      </w:r>
      <w:r w:rsidR="006C3007" w:rsidRPr="004655FB">
        <w:rPr>
          <w:lang w:val="en-US"/>
        </w:rPr>
        <w:t>HS</w:t>
      </w:r>
      <w:r w:rsidR="00CA138C" w:rsidRPr="004655FB">
        <w:rPr>
          <w:lang w:val="en-US"/>
        </w:rPr>
        <w:t>R</w:t>
      </w:r>
      <w:r w:rsidR="006C3007" w:rsidRPr="004655FB">
        <w:rPr>
          <w:lang w:val="en-US"/>
        </w:rPr>
        <w:t xml:space="preserve"> Measurements for subgroups</w:t>
      </w:r>
      <w:bookmarkEnd w:id="3"/>
    </w:p>
    <w:p w14:paraId="7786AF95" w14:textId="050ADAF9" w:rsidR="006C3007" w:rsidRPr="004655FB" w:rsidRDefault="006C3007">
      <w:pPr>
        <w:rPr>
          <w:lang w:val="en-US"/>
        </w:rPr>
      </w:pPr>
    </w:p>
    <w:p w14:paraId="0C7F2F0B" w14:textId="326B1B6B" w:rsidR="006C3007" w:rsidRPr="004655FB" w:rsidRDefault="006C3007">
      <w:pPr>
        <w:rPr>
          <w:lang w:val="en-US"/>
        </w:rPr>
      </w:pPr>
      <w:r w:rsidRPr="004655FB">
        <w:rPr>
          <w:lang w:val="en-US"/>
        </w:rPr>
        <w:t>ISS &lt;16 vs. ISS ≥16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55"/>
        <w:gridCol w:w="2522"/>
        <w:gridCol w:w="2581"/>
        <w:gridCol w:w="3402"/>
      </w:tblGrid>
      <w:tr w:rsidR="006C3007" w:rsidRPr="004655FB" w14:paraId="6ECD92D5" w14:textId="77777777" w:rsidTr="000D79FE">
        <w:tc>
          <w:tcPr>
            <w:tcW w:w="1555" w:type="dxa"/>
          </w:tcPr>
          <w:p w14:paraId="7A2D1A61" w14:textId="77777777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522" w:type="dxa"/>
          </w:tcPr>
          <w:p w14:paraId="2F59EBEF" w14:textId="61C394AF" w:rsidR="006C3007" w:rsidRPr="004655FB" w:rsidRDefault="006C3007" w:rsidP="000D79F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SS &lt;16</w:t>
            </w:r>
            <w:r w:rsidR="00AB3542"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(n = 24)</w:t>
            </w:r>
          </w:p>
        </w:tc>
        <w:tc>
          <w:tcPr>
            <w:tcW w:w="2581" w:type="dxa"/>
          </w:tcPr>
          <w:p w14:paraId="27BCEA7F" w14:textId="4D2FDC49" w:rsidR="006C3007" w:rsidRPr="004655FB" w:rsidRDefault="006C3007" w:rsidP="000D79F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SS ≥16</w:t>
            </w:r>
            <w:r w:rsidR="00AB3542"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(n = 2)</w:t>
            </w:r>
          </w:p>
        </w:tc>
        <w:tc>
          <w:tcPr>
            <w:tcW w:w="3402" w:type="dxa"/>
          </w:tcPr>
          <w:p w14:paraId="157CC63B" w14:textId="77777777" w:rsidR="006C3007" w:rsidRPr="004655FB" w:rsidRDefault="006C3007" w:rsidP="000D79F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fference (95% CI)</w:t>
            </w:r>
          </w:p>
        </w:tc>
      </w:tr>
      <w:tr w:rsidR="006C3007" w:rsidRPr="004655FB" w14:paraId="07F46E58" w14:textId="77777777" w:rsidTr="000D79FE">
        <w:trPr>
          <w:trHeight w:val="231"/>
        </w:trPr>
        <w:tc>
          <w:tcPr>
            <w:tcW w:w="1555" w:type="dxa"/>
            <w:vAlign w:val="center"/>
          </w:tcPr>
          <w:p w14:paraId="5F86E791" w14:textId="36CF388F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NIR Palm</w:t>
            </w:r>
          </w:p>
        </w:tc>
        <w:tc>
          <w:tcPr>
            <w:tcW w:w="2522" w:type="dxa"/>
            <w:vAlign w:val="center"/>
          </w:tcPr>
          <w:p w14:paraId="556E9EFC" w14:textId="152218FA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1.89 (9.69)</w:t>
            </w:r>
          </w:p>
        </w:tc>
        <w:tc>
          <w:tcPr>
            <w:tcW w:w="2581" w:type="dxa"/>
            <w:vAlign w:val="center"/>
          </w:tcPr>
          <w:p w14:paraId="0FD60650" w14:textId="682626BB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46.75 (14.49)</w:t>
            </w:r>
          </w:p>
        </w:tc>
        <w:tc>
          <w:tcPr>
            <w:tcW w:w="3402" w:type="dxa"/>
            <w:vAlign w:val="center"/>
          </w:tcPr>
          <w:p w14:paraId="20BCD998" w14:textId="3188E07B" w:rsidR="006C3007" w:rsidRPr="004655FB" w:rsidRDefault="003B3908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.14 (-10.03 to 20.31)</w:t>
            </w:r>
          </w:p>
        </w:tc>
      </w:tr>
      <w:tr w:rsidR="006C3007" w:rsidRPr="004655FB" w14:paraId="2D6D5988" w14:textId="77777777" w:rsidTr="000D79FE">
        <w:trPr>
          <w:trHeight w:val="275"/>
        </w:trPr>
        <w:tc>
          <w:tcPr>
            <w:tcW w:w="1555" w:type="dxa"/>
            <w:vAlign w:val="center"/>
          </w:tcPr>
          <w:p w14:paraId="4739DC71" w14:textId="77777777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NIR Finger</w:t>
            </w:r>
          </w:p>
        </w:tc>
        <w:tc>
          <w:tcPr>
            <w:tcW w:w="2522" w:type="dxa"/>
            <w:vAlign w:val="center"/>
          </w:tcPr>
          <w:p w14:paraId="11CAB6EA" w14:textId="59D2A5B0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7.14 (13.04)</w:t>
            </w:r>
          </w:p>
        </w:tc>
        <w:tc>
          <w:tcPr>
            <w:tcW w:w="2581" w:type="dxa"/>
            <w:vAlign w:val="center"/>
          </w:tcPr>
          <w:p w14:paraId="28D7FD03" w14:textId="0F7FC884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66.50 (10.60)</w:t>
            </w:r>
          </w:p>
        </w:tc>
        <w:tc>
          <w:tcPr>
            <w:tcW w:w="3402" w:type="dxa"/>
            <w:vAlign w:val="center"/>
          </w:tcPr>
          <w:p w14:paraId="011212F1" w14:textId="0A73FCF1" w:rsidR="006C3007" w:rsidRPr="004655FB" w:rsidRDefault="003B3908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-9.35 (-29.02 to 10.31)</w:t>
            </w:r>
          </w:p>
        </w:tc>
      </w:tr>
      <w:tr w:rsidR="006C3007" w:rsidRPr="004655FB" w14:paraId="299C706E" w14:textId="77777777" w:rsidTr="000D79FE">
        <w:trPr>
          <w:trHeight w:val="125"/>
        </w:trPr>
        <w:tc>
          <w:tcPr>
            <w:tcW w:w="1555" w:type="dxa"/>
            <w:vAlign w:val="center"/>
          </w:tcPr>
          <w:p w14:paraId="57106FCD" w14:textId="77777777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color w:val="000000"/>
                <w:sz w:val="24"/>
                <w:szCs w:val="24"/>
                <w:lang w:val="de-AT" w:eastAsia="en-GB"/>
              </w:rPr>
              <w:t>StO</w:t>
            </w:r>
            <w:r w:rsidRPr="004655FB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bscript"/>
                <w:lang w:val="de-AT" w:eastAsia="en-GB"/>
              </w:rPr>
              <w:t>2</w:t>
            </w: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 xml:space="preserve"> Palm</w:t>
            </w:r>
          </w:p>
        </w:tc>
        <w:tc>
          <w:tcPr>
            <w:tcW w:w="2522" w:type="dxa"/>
            <w:vAlign w:val="center"/>
          </w:tcPr>
          <w:p w14:paraId="2C9DF60F" w14:textId="1AB365D2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6.41 (10.33)</w:t>
            </w:r>
          </w:p>
        </w:tc>
        <w:tc>
          <w:tcPr>
            <w:tcW w:w="2581" w:type="dxa"/>
            <w:vAlign w:val="center"/>
          </w:tcPr>
          <w:p w14:paraId="42F572DE" w14:textId="3185A8A6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0.00 (7.07)</w:t>
            </w:r>
          </w:p>
        </w:tc>
        <w:tc>
          <w:tcPr>
            <w:tcW w:w="3402" w:type="dxa"/>
            <w:vAlign w:val="center"/>
          </w:tcPr>
          <w:p w14:paraId="5D448B2F" w14:textId="323DCDDC" w:rsidR="006C3007" w:rsidRPr="004655FB" w:rsidRDefault="003B3908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6.41 (-9.15 to 21.98)</w:t>
            </w:r>
          </w:p>
        </w:tc>
      </w:tr>
      <w:tr w:rsidR="006C3007" w:rsidRPr="004655FB" w14:paraId="4A45F203" w14:textId="77777777" w:rsidTr="000D79FE">
        <w:trPr>
          <w:trHeight w:val="125"/>
        </w:trPr>
        <w:tc>
          <w:tcPr>
            <w:tcW w:w="1555" w:type="dxa"/>
            <w:vAlign w:val="center"/>
          </w:tcPr>
          <w:p w14:paraId="7191E414" w14:textId="77777777" w:rsidR="006C3007" w:rsidRPr="004655FB" w:rsidRDefault="006C3007" w:rsidP="000D79F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4655FB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StO</w:t>
            </w:r>
            <w:r w:rsidRPr="004655FB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4655FB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 xml:space="preserve"> Finger</w:t>
            </w:r>
          </w:p>
        </w:tc>
        <w:tc>
          <w:tcPr>
            <w:tcW w:w="2522" w:type="dxa"/>
            <w:vAlign w:val="center"/>
          </w:tcPr>
          <w:p w14:paraId="04E7D558" w14:textId="1B661171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67.18 (11.61)</w:t>
            </w:r>
          </w:p>
        </w:tc>
        <w:tc>
          <w:tcPr>
            <w:tcW w:w="2581" w:type="dxa"/>
            <w:vAlign w:val="center"/>
          </w:tcPr>
          <w:p w14:paraId="4CF05108" w14:textId="54525B81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64.50 (16.26)</w:t>
            </w:r>
          </w:p>
        </w:tc>
        <w:tc>
          <w:tcPr>
            <w:tcW w:w="3402" w:type="dxa"/>
            <w:vAlign w:val="center"/>
          </w:tcPr>
          <w:p w14:paraId="3A61855C" w14:textId="06D7EBF7" w:rsidR="006C3007" w:rsidRPr="004655FB" w:rsidRDefault="003B3908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2.68 (-15.30 to 20.67)</w:t>
            </w:r>
          </w:p>
        </w:tc>
      </w:tr>
      <w:tr w:rsidR="006C3007" w:rsidRPr="004655FB" w14:paraId="7A57BD99" w14:textId="77777777" w:rsidTr="000D79FE">
        <w:trPr>
          <w:trHeight w:val="265"/>
        </w:trPr>
        <w:tc>
          <w:tcPr>
            <w:tcW w:w="1555" w:type="dxa"/>
            <w:vAlign w:val="center"/>
          </w:tcPr>
          <w:p w14:paraId="786243E3" w14:textId="77777777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TWI Palm</w:t>
            </w:r>
          </w:p>
        </w:tc>
        <w:tc>
          <w:tcPr>
            <w:tcW w:w="2522" w:type="dxa"/>
            <w:vAlign w:val="center"/>
          </w:tcPr>
          <w:p w14:paraId="6CD363C2" w14:textId="3C40F5F2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1.67 (12.72)</w:t>
            </w:r>
          </w:p>
        </w:tc>
        <w:tc>
          <w:tcPr>
            <w:tcW w:w="2581" w:type="dxa"/>
            <w:vAlign w:val="center"/>
          </w:tcPr>
          <w:p w14:paraId="04A6F2E8" w14:textId="5F473109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6.75 (1.06)</w:t>
            </w:r>
          </w:p>
        </w:tc>
        <w:tc>
          <w:tcPr>
            <w:tcW w:w="3402" w:type="dxa"/>
            <w:vAlign w:val="center"/>
          </w:tcPr>
          <w:p w14:paraId="13C15147" w14:textId="4B5DA9FE" w:rsidR="006C3007" w:rsidRPr="004655FB" w:rsidRDefault="003B3908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-5.07 (-24.06 to 13.91)</w:t>
            </w:r>
          </w:p>
        </w:tc>
      </w:tr>
      <w:tr w:rsidR="006C3007" w:rsidRPr="004655FB" w14:paraId="58646269" w14:textId="77777777" w:rsidTr="000D79FE">
        <w:trPr>
          <w:trHeight w:val="297"/>
        </w:trPr>
        <w:tc>
          <w:tcPr>
            <w:tcW w:w="1555" w:type="dxa"/>
            <w:vAlign w:val="center"/>
          </w:tcPr>
          <w:p w14:paraId="13118840" w14:textId="77777777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TWI Finger</w:t>
            </w:r>
          </w:p>
        </w:tc>
        <w:tc>
          <w:tcPr>
            <w:tcW w:w="2522" w:type="dxa"/>
            <w:vAlign w:val="center"/>
          </w:tcPr>
          <w:p w14:paraId="22A4C7DC" w14:textId="1CC416B6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4.47 (12.57)</w:t>
            </w:r>
          </w:p>
        </w:tc>
        <w:tc>
          <w:tcPr>
            <w:tcW w:w="2581" w:type="dxa"/>
            <w:vAlign w:val="center"/>
          </w:tcPr>
          <w:p w14:paraId="2693F6C6" w14:textId="65D1C2B0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56.00 (8.48)</w:t>
            </w:r>
          </w:p>
        </w:tc>
        <w:tc>
          <w:tcPr>
            <w:tcW w:w="3402" w:type="dxa"/>
            <w:vAlign w:val="center"/>
          </w:tcPr>
          <w:p w14:paraId="156ED815" w14:textId="612EDEEE" w:rsidR="006C3007" w:rsidRPr="004655FB" w:rsidRDefault="003B3908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-1.53 (-20.41 to 17.35)</w:t>
            </w:r>
          </w:p>
        </w:tc>
      </w:tr>
      <w:tr w:rsidR="006C3007" w:rsidRPr="004655FB" w14:paraId="2D6B3E64" w14:textId="77777777" w:rsidTr="000D79FE">
        <w:trPr>
          <w:trHeight w:val="297"/>
        </w:trPr>
        <w:tc>
          <w:tcPr>
            <w:tcW w:w="1555" w:type="dxa"/>
            <w:vAlign w:val="center"/>
          </w:tcPr>
          <w:p w14:paraId="1E204C9C" w14:textId="77777777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THI Palm</w:t>
            </w:r>
          </w:p>
        </w:tc>
        <w:tc>
          <w:tcPr>
            <w:tcW w:w="2522" w:type="dxa"/>
            <w:vAlign w:val="center"/>
          </w:tcPr>
          <w:p w14:paraId="5827B6D1" w14:textId="310DB314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30.45 (13.26)</w:t>
            </w:r>
          </w:p>
        </w:tc>
        <w:tc>
          <w:tcPr>
            <w:tcW w:w="2581" w:type="dxa"/>
            <w:vAlign w:val="center"/>
          </w:tcPr>
          <w:p w14:paraId="069D47F8" w14:textId="0B7B0D99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42.50 (34.64)</w:t>
            </w:r>
          </w:p>
        </w:tc>
        <w:tc>
          <w:tcPr>
            <w:tcW w:w="3402" w:type="dxa"/>
            <w:vAlign w:val="center"/>
          </w:tcPr>
          <w:p w14:paraId="5ADEB8FA" w14:textId="373EDBA1" w:rsidR="006C3007" w:rsidRPr="004655FB" w:rsidRDefault="003B3908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-12.04 (-34.68 to 10.59)</w:t>
            </w:r>
          </w:p>
        </w:tc>
      </w:tr>
      <w:tr w:rsidR="006C3007" w:rsidRPr="004655FB" w14:paraId="2B228055" w14:textId="77777777" w:rsidTr="000D79FE">
        <w:trPr>
          <w:trHeight w:val="297"/>
        </w:trPr>
        <w:tc>
          <w:tcPr>
            <w:tcW w:w="1555" w:type="dxa"/>
            <w:vAlign w:val="center"/>
          </w:tcPr>
          <w:p w14:paraId="06454791" w14:textId="77777777" w:rsidR="006C3007" w:rsidRPr="004655FB" w:rsidRDefault="006C3007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THI Finger</w:t>
            </w:r>
          </w:p>
        </w:tc>
        <w:tc>
          <w:tcPr>
            <w:tcW w:w="2522" w:type="dxa"/>
            <w:vAlign w:val="center"/>
          </w:tcPr>
          <w:p w14:paraId="2AD732DC" w14:textId="61A396D1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45.75 (12.32)</w:t>
            </w:r>
          </w:p>
        </w:tc>
        <w:tc>
          <w:tcPr>
            <w:tcW w:w="2581" w:type="dxa"/>
            <w:vAlign w:val="center"/>
          </w:tcPr>
          <w:p w14:paraId="1CC6E9B5" w14:textId="54E4D0FE" w:rsidR="006C3007" w:rsidRPr="004655FB" w:rsidRDefault="00CA6CD9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49.50 (16.26)</w:t>
            </w:r>
          </w:p>
        </w:tc>
        <w:tc>
          <w:tcPr>
            <w:tcW w:w="3402" w:type="dxa"/>
            <w:vAlign w:val="center"/>
          </w:tcPr>
          <w:p w14:paraId="160078AF" w14:textId="0EE93927" w:rsidR="006C3007" w:rsidRPr="004655FB" w:rsidRDefault="003B3908" w:rsidP="000D79FE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655FB">
              <w:rPr>
                <w:rFonts w:asciiTheme="minorHAnsi" w:hAnsiTheme="minorHAnsi" w:cstheme="minorHAnsi"/>
                <w:sz w:val="24"/>
                <w:szCs w:val="24"/>
              </w:rPr>
              <w:t>-3.75 (-22.76 to 15.26)</w:t>
            </w:r>
          </w:p>
        </w:tc>
      </w:tr>
    </w:tbl>
    <w:p w14:paraId="373398C2" w14:textId="03A7D364" w:rsidR="00521674" w:rsidRPr="004655FB" w:rsidRDefault="00521674" w:rsidP="00521674">
      <w:pPr>
        <w:rPr>
          <w:i/>
          <w:iCs/>
          <w:lang w:val="en-US"/>
        </w:rPr>
      </w:pPr>
      <w:r w:rsidRPr="004655FB">
        <w:rPr>
          <w:i/>
          <w:iCs/>
          <w:lang w:val="en-US"/>
        </w:rPr>
        <w:t>Caption: HS</w:t>
      </w:r>
      <w:r w:rsidR="00CA138C" w:rsidRPr="004655FB">
        <w:rPr>
          <w:i/>
          <w:iCs/>
          <w:lang w:val="en-US"/>
        </w:rPr>
        <w:t>R</w:t>
      </w:r>
      <w:r w:rsidRPr="004655FB">
        <w:rPr>
          <w:i/>
          <w:iCs/>
          <w:lang w:val="en-US"/>
        </w:rPr>
        <w:t xml:space="preserve"> Measurements are presented as mean with standard deviation as index (NIR, TWI, </w:t>
      </w:r>
      <w:proofErr w:type="gramStart"/>
      <w:r w:rsidRPr="004655FB">
        <w:rPr>
          <w:i/>
          <w:iCs/>
          <w:lang w:val="en-US"/>
        </w:rPr>
        <w:t>THI</w:t>
      </w:r>
      <w:proofErr w:type="gramEnd"/>
      <w:r w:rsidRPr="004655FB">
        <w:rPr>
          <w:i/>
          <w:iCs/>
          <w:lang w:val="en-US"/>
        </w:rPr>
        <w:t>) or percentages (StO</w:t>
      </w:r>
      <w:r w:rsidRPr="004655FB">
        <w:rPr>
          <w:i/>
          <w:iCs/>
          <w:vertAlign w:val="subscript"/>
          <w:lang w:val="en-US"/>
        </w:rPr>
        <w:t>2</w:t>
      </w:r>
      <w:r w:rsidRPr="004655FB">
        <w:rPr>
          <w:i/>
          <w:iCs/>
          <w:lang w:val="en-US"/>
        </w:rPr>
        <w:t xml:space="preserve">). </w:t>
      </w:r>
    </w:p>
    <w:p w14:paraId="51781794" w14:textId="1ABFB014" w:rsidR="00521674" w:rsidRPr="00D26568" w:rsidRDefault="00521674" w:rsidP="00521674">
      <w:pPr>
        <w:rPr>
          <w:i/>
          <w:iCs/>
          <w:lang w:val="en-US"/>
        </w:rPr>
      </w:pPr>
      <w:r w:rsidRPr="004655FB">
        <w:rPr>
          <w:i/>
          <w:iCs/>
          <w:lang w:val="en-US"/>
        </w:rPr>
        <w:t xml:space="preserve">CI = Confidence interval; NIR = </w:t>
      </w:r>
      <w:proofErr w:type="gramStart"/>
      <w:r w:rsidRPr="004655FB">
        <w:rPr>
          <w:i/>
          <w:iCs/>
          <w:lang w:val="en-US"/>
        </w:rPr>
        <w:t>Near</w:t>
      </w:r>
      <w:proofErr w:type="gramEnd"/>
      <w:r w:rsidRPr="004655FB">
        <w:rPr>
          <w:i/>
          <w:iCs/>
          <w:lang w:val="en-US"/>
        </w:rPr>
        <w:t xml:space="preserve"> infrared perfusion index; StO</w:t>
      </w:r>
      <w:r w:rsidRPr="004655FB">
        <w:rPr>
          <w:i/>
          <w:iCs/>
          <w:vertAlign w:val="subscript"/>
          <w:lang w:val="en-US"/>
        </w:rPr>
        <w:t>2</w:t>
      </w:r>
      <w:r w:rsidRPr="004655FB">
        <w:rPr>
          <w:i/>
          <w:iCs/>
          <w:lang w:val="en-US"/>
        </w:rPr>
        <w:t xml:space="preserve"> = Tissue oxygen saturation; TWI = Tissue water index; THI = Tissue </w:t>
      </w:r>
      <w:r w:rsidR="00F03C31" w:rsidRPr="004655FB">
        <w:rPr>
          <w:i/>
          <w:iCs/>
          <w:lang w:val="en-US"/>
        </w:rPr>
        <w:t>hemoglobin</w:t>
      </w:r>
      <w:r w:rsidRPr="004655FB">
        <w:rPr>
          <w:i/>
          <w:iCs/>
          <w:lang w:val="en-US"/>
        </w:rPr>
        <w:t xml:space="preserve"> index</w:t>
      </w:r>
    </w:p>
    <w:p w14:paraId="5207B0BC" w14:textId="00722CF6" w:rsidR="006C3007" w:rsidRPr="006C3007" w:rsidRDefault="006C3007" w:rsidP="00521674">
      <w:pPr>
        <w:rPr>
          <w:lang w:val="en-US"/>
        </w:rPr>
      </w:pPr>
    </w:p>
    <w:sectPr w:rsidR="006C3007" w:rsidRPr="006C3007" w:rsidSect="004655FB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007"/>
    <w:rsid w:val="00006AA1"/>
    <w:rsid w:val="000742B9"/>
    <w:rsid w:val="00100BD9"/>
    <w:rsid w:val="0013224B"/>
    <w:rsid w:val="00134F05"/>
    <w:rsid w:val="00160649"/>
    <w:rsid w:val="0016782E"/>
    <w:rsid w:val="001B75C3"/>
    <w:rsid w:val="00204D78"/>
    <w:rsid w:val="002269F5"/>
    <w:rsid w:val="00243ABF"/>
    <w:rsid w:val="00266A41"/>
    <w:rsid w:val="0028797C"/>
    <w:rsid w:val="002A21DA"/>
    <w:rsid w:val="002A7488"/>
    <w:rsid w:val="002C6D96"/>
    <w:rsid w:val="002E45B3"/>
    <w:rsid w:val="00327EEF"/>
    <w:rsid w:val="00331328"/>
    <w:rsid w:val="003605B9"/>
    <w:rsid w:val="0039149E"/>
    <w:rsid w:val="00395180"/>
    <w:rsid w:val="00396DBA"/>
    <w:rsid w:val="003B3908"/>
    <w:rsid w:val="00452884"/>
    <w:rsid w:val="004655FB"/>
    <w:rsid w:val="004A2129"/>
    <w:rsid w:val="004D29DE"/>
    <w:rsid w:val="00521674"/>
    <w:rsid w:val="00575750"/>
    <w:rsid w:val="005B65A5"/>
    <w:rsid w:val="006173B8"/>
    <w:rsid w:val="00635599"/>
    <w:rsid w:val="006512CF"/>
    <w:rsid w:val="00652EAB"/>
    <w:rsid w:val="00675B1E"/>
    <w:rsid w:val="00676637"/>
    <w:rsid w:val="006927A3"/>
    <w:rsid w:val="00693DDA"/>
    <w:rsid w:val="0069469E"/>
    <w:rsid w:val="00695645"/>
    <w:rsid w:val="006C3007"/>
    <w:rsid w:val="007036AF"/>
    <w:rsid w:val="0071284B"/>
    <w:rsid w:val="007131C3"/>
    <w:rsid w:val="00715A3E"/>
    <w:rsid w:val="0074256F"/>
    <w:rsid w:val="007706EF"/>
    <w:rsid w:val="007C1260"/>
    <w:rsid w:val="007E6BB0"/>
    <w:rsid w:val="007F5D6A"/>
    <w:rsid w:val="00806D71"/>
    <w:rsid w:val="008127AC"/>
    <w:rsid w:val="00817BC6"/>
    <w:rsid w:val="00821328"/>
    <w:rsid w:val="00856C30"/>
    <w:rsid w:val="008872FE"/>
    <w:rsid w:val="008B60A2"/>
    <w:rsid w:val="008C26AC"/>
    <w:rsid w:val="008D1D97"/>
    <w:rsid w:val="008D538B"/>
    <w:rsid w:val="008E2850"/>
    <w:rsid w:val="00911315"/>
    <w:rsid w:val="00912258"/>
    <w:rsid w:val="009227CD"/>
    <w:rsid w:val="009773BF"/>
    <w:rsid w:val="009B5C62"/>
    <w:rsid w:val="009C67DC"/>
    <w:rsid w:val="009E4A46"/>
    <w:rsid w:val="00A204B5"/>
    <w:rsid w:val="00A26B26"/>
    <w:rsid w:val="00A74030"/>
    <w:rsid w:val="00A75310"/>
    <w:rsid w:val="00AB3542"/>
    <w:rsid w:val="00AE7463"/>
    <w:rsid w:val="00BA4B8A"/>
    <w:rsid w:val="00BD21BE"/>
    <w:rsid w:val="00C65716"/>
    <w:rsid w:val="00C70055"/>
    <w:rsid w:val="00C77D3F"/>
    <w:rsid w:val="00CA138C"/>
    <w:rsid w:val="00CA3577"/>
    <w:rsid w:val="00CA6CD9"/>
    <w:rsid w:val="00D30241"/>
    <w:rsid w:val="00D64CCA"/>
    <w:rsid w:val="00D67DA9"/>
    <w:rsid w:val="00D74587"/>
    <w:rsid w:val="00D774AF"/>
    <w:rsid w:val="00E53F3A"/>
    <w:rsid w:val="00E5494A"/>
    <w:rsid w:val="00E903DF"/>
    <w:rsid w:val="00EE57C3"/>
    <w:rsid w:val="00EF2127"/>
    <w:rsid w:val="00F01A01"/>
    <w:rsid w:val="00F03C31"/>
    <w:rsid w:val="00F14A9C"/>
    <w:rsid w:val="00F311E5"/>
    <w:rsid w:val="00F4260B"/>
    <w:rsid w:val="00FE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1725C"/>
  <w15:chartTrackingRefBased/>
  <w15:docId w15:val="{33C5657C-D0E0-9F4F-B4CF-4F11FD19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5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5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3007"/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B75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75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1B75C3"/>
    <w:pPr>
      <w:spacing w:before="480" w:line="276" w:lineRule="auto"/>
      <w:outlineLvl w:val="9"/>
    </w:pPr>
    <w:rPr>
      <w:b/>
      <w:bCs/>
      <w:sz w:val="28"/>
      <w:szCs w:val="28"/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1B75C3"/>
    <w:rPr>
      <w:rFonts w:cstheme="minorHAnsi"/>
      <w:b/>
      <w:bCs/>
      <w:smallCap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1B75C3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1B75C3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B75C3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B75C3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B75C3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B75C3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B75C3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B75C3"/>
    <w:rPr>
      <w:rFonts w:cs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B75C3"/>
    <w:rPr>
      <w:color w:val="0563C1" w:themeColor="hyperlink"/>
      <w:u w:val="single"/>
    </w:rPr>
  </w:style>
  <w:style w:type="table" w:styleId="GridTable4-Accent1">
    <w:name w:val="Grid Table 4 Accent 1"/>
    <w:basedOn w:val="TableNormal"/>
    <w:uiPriority w:val="49"/>
    <w:rsid w:val="002C6D9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TableNote">
    <w:name w:val="TableNote"/>
    <w:basedOn w:val="Normal"/>
    <w:rsid w:val="00BD21BE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BD21BE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D21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61AD8E-774C-4343-AA2A-258819AE5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71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atzenschlager</dc:creator>
  <cp:keywords/>
  <dc:description/>
  <cp:lastModifiedBy>THILAGAVATHI T</cp:lastModifiedBy>
  <cp:revision>21</cp:revision>
  <dcterms:created xsi:type="dcterms:W3CDTF">2022-07-05T06:28:00Z</dcterms:created>
  <dcterms:modified xsi:type="dcterms:W3CDTF">2022-12-0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gesellschaft-fur-bildung-und-forschung-in-europa</vt:lpwstr>
  </property>
  <property fmtid="{D5CDD505-2E9C-101B-9397-08002B2CF9AE}" pid="11" name="Mendeley Recent Style Name 4_1">
    <vt:lpwstr>Gesellschaft für Bildung und Forschung in Europa - Harvard (German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business-logistics</vt:lpwstr>
  </property>
  <property fmtid="{D5CDD505-2E9C-101B-9397-08002B2CF9AE}" pid="17" name="Mendeley Recent Style Name 7_1">
    <vt:lpwstr>Journal of Business Logistics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